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BCCD05" w14:textId="27C35D76" w:rsidR="009C03C6" w:rsidRPr="002744A4" w:rsidRDefault="009C03C6" w:rsidP="009C03C6">
      <w:pPr>
        <w:keepNext/>
        <w:keepLines/>
        <w:spacing w:after="240"/>
        <w:outlineLvl w:val="1"/>
        <w:rPr>
          <w:rFonts w:eastAsiaTheme="majorEastAsia" w:cstheme="minorHAnsi"/>
          <w:b/>
          <w:bCs/>
          <w:sz w:val="24"/>
          <w:szCs w:val="24"/>
        </w:rPr>
      </w:pPr>
      <w:bookmarkStart w:id="0" w:name="_Toc47517185"/>
      <w:r w:rsidRPr="002744A4">
        <w:rPr>
          <w:rFonts w:eastAsiaTheme="majorEastAsia" w:cstheme="minorHAnsi"/>
          <w:b/>
          <w:bCs/>
          <w:sz w:val="24"/>
          <w:szCs w:val="24"/>
        </w:rPr>
        <w:t>Data collection sheet (English Version)</w:t>
      </w:r>
      <w:bookmarkEnd w:id="0"/>
    </w:p>
    <w:p w14:paraId="2011F942" w14:textId="0CBB079A" w:rsidR="009C03C6" w:rsidRPr="002744A4" w:rsidRDefault="009C03C6" w:rsidP="009C03C6">
      <w:pPr>
        <w:spacing w:after="240"/>
        <w:rPr>
          <w:rFonts w:cstheme="minorHAnsi"/>
          <w:b/>
          <w:sz w:val="24"/>
          <w:szCs w:val="24"/>
        </w:rPr>
      </w:pPr>
      <w:r w:rsidRPr="002744A4">
        <w:rPr>
          <w:rFonts w:cstheme="minorHAnsi"/>
          <w:b/>
          <w:sz w:val="24"/>
          <w:szCs w:val="24"/>
        </w:rPr>
        <w:t xml:space="preserve">Part I. Woman’s </w:t>
      </w:r>
      <w:r w:rsidR="00DA351F">
        <w:rPr>
          <w:rFonts w:cstheme="minorHAnsi"/>
          <w:b/>
          <w:sz w:val="24"/>
          <w:szCs w:val="24"/>
        </w:rPr>
        <w:t>s</w:t>
      </w:r>
      <w:r w:rsidRPr="002744A4">
        <w:rPr>
          <w:rFonts w:cstheme="minorHAnsi"/>
          <w:b/>
          <w:sz w:val="24"/>
          <w:szCs w:val="24"/>
        </w:rPr>
        <w:t>ociodemographic characteristics</w:t>
      </w:r>
      <w:r w:rsidR="00646927" w:rsidRPr="002744A4">
        <w:rPr>
          <w:rFonts w:cstheme="minorHAnsi"/>
          <w:b/>
          <w:sz w:val="24"/>
          <w:szCs w:val="24"/>
        </w:rPr>
        <w:t xml:space="preserve"> </w:t>
      </w:r>
      <w:r w:rsidR="00E5278C" w:rsidRPr="002744A4">
        <w:rPr>
          <w:rFonts w:cstheme="minorHAnsi"/>
          <w:b/>
          <w:sz w:val="24"/>
          <w:szCs w:val="24"/>
        </w:rPr>
        <w:t>(phone survey)</w:t>
      </w:r>
    </w:p>
    <w:p w14:paraId="26DF4499" w14:textId="783A2771" w:rsidR="00573780" w:rsidRPr="002744A4" w:rsidRDefault="00934944" w:rsidP="00E52409">
      <w:pPr>
        <w:spacing w:after="240" w:line="360" w:lineRule="auto"/>
        <w:jc w:val="both"/>
        <w:rPr>
          <w:rFonts w:cstheme="minorHAnsi"/>
          <w:bCs/>
          <w:sz w:val="24"/>
          <w:szCs w:val="24"/>
        </w:rPr>
      </w:pPr>
      <w:r w:rsidRPr="002744A4">
        <w:rPr>
          <w:rFonts w:cstheme="minorHAnsi"/>
          <w:bCs/>
          <w:sz w:val="24"/>
          <w:szCs w:val="24"/>
        </w:rPr>
        <w:t xml:space="preserve">You were one of the users who Implanon was inserted </w:t>
      </w:r>
      <w:r w:rsidRPr="00993B13">
        <w:rPr>
          <w:rFonts w:cstheme="minorHAnsi"/>
          <w:bCs/>
          <w:sz w:val="24"/>
          <w:szCs w:val="24"/>
        </w:rPr>
        <w:t>between April 2016 and March 2017</w:t>
      </w:r>
      <w:r w:rsidR="00975442" w:rsidRPr="00993B13">
        <w:rPr>
          <w:rFonts w:cstheme="minorHAnsi"/>
          <w:bCs/>
          <w:sz w:val="24"/>
          <w:szCs w:val="24"/>
        </w:rPr>
        <w:t>. T</w:t>
      </w:r>
      <w:r w:rsidR="00E07FB1" w:rsidRPr="00993B13">
        <w:rPr>
          <w:rFonts w:cstheme="minorHAnsi"/>
          <w:bCs/>
          <w:sz w:val="24"/>
          <w:szCs w:val="24"/>
        </w:rPr>
        <w:t xml:space="preserve">he following sociodemographic </w:t>
      </w:r>
      <w:r w:rsidR="002744A4" w:rsidRPr="00993B13">
        <w:rPr>
          <w:rFonts w:cstheme="minorHAnsi"/>
          <w:bCs/>
          <w:sz w:val="24"/>
          <w:szCs w:val="24"/>
        </w:rPr>
        <w:t xml:space="preserve">related questions </w:t>
      </w:r>
      <w:r w:rsidR="006F5AEF" w:rsidRPr="00993B13">
        <w:rPr>
          <w:rFonts w:cstheme="minorHAnsi"/>
          <w:bCs/>
          <w:sz w:val="24"/>
          <w:szCs w:val="24"/>
        </w:rPr>
        <w:t>should</w:t>
      </w:r>
      <w:r w:rsidR="00E07FB1" w:rsidRPr="00993B13">
        <w:rPr>
          <w:rFonts w:cstheme="minorHAnsi"/>
          <w:bCs/>
          <w:sz w:val="24"/>
          <w:szCs w:val="24"/>
        </w:rPr>
        <w:t xml:space="preserve">, therefore, </w:t>
      </w:r>
      <w:r w:rsidR="00E52409" w:rsidRPr="00993B13">
        <w:rPr>
          <w:rFonts w:cstheme="minorHAnsi"/>
          <w:bCs/>
          <w:sz w:val="24"/>
          <w:szCs w:val="24"/>
        </w:rPr>
        <w:t xml:space="preserve">show </w:t>
      </w:r>
      <w:r w:rsidR="00993B13" w:rsidRPr="00993B13">
        <w:rPr>
          <w:rFonts w:cstheme="minorHAnsi"/>
          <w:bCs/>
          <w:sz w:val="24"/>
          <w:szCs w:val="24"/>
        </w:rPr>
        <w:t xml:space="preserve">your </w:t>
      </w:r>
      <w:r w:rsidR="00E52409" w:rsidRPr="00993B13">
        <w:rPr>
          <w:rFonts w:cstheme="minorHAnsi"/>
          <w:bCs/>
          <w:sz w:val="24"/>
          <w:szCs w:val="24"/>
        </w:rPr>
        <w:t>characteristics</w:t>
      </w:r>
      <w:r w:rsidR="00E52409">
        <w:rPr>
          <w:rFonts w:cstheme="minorHAnsi"/>
          <w:bCs/>
          <w:sz w:val="24"/>
          <w:szCs w:val="24"/>
        </w:rPr>
        <w:t xml:space="preserve"> when the device was inserted</w:t>
      </w:r>
      <w:r w:rsidR="00993B13">
        <w:rPr>
          <w:rFonts w:cstheme="minorHAnsi"/>
          <w:bCs/>
          <w:sz w:val="24"/>
          <w:szCs w:val="24"/>
        </w:rPr>
        <w:t>.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5"/>
        <w:gridCol w:w="2970"/>
        <w:gridCol w:w="3600"/>
        <w:gridCol w:w="1615"/>
      </w:tblGrid>
      <w:tr w:rsidR="009C03C6" w:rsidRPr="002744A4" w14:paraId="2D5A9965" w14:textId="77777777" w:rsidTr="005A2ACE">
        <w:trPr>
          <w:trHeight w:val="467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4148B" w14:textId="77777777" w:rsidR="009C03C6" w:rsidRPr="002744A4" w:rsidRDefault="009C03C6" w:rsidP="009C03C6">
            <w:pPr>
              <w:spacing w:line="276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  <w:bookmarkStart w:id="1" w:name="_Hlk32489477"/>
            <w:r w:rsidRPr="002744A4">
              <w:rPr>
                <w:rFonts w:eastAsia="Times New Roman" w:cstheme="minorHAnsi"/>
                <w:color w:val="000000"/>
                <w:sz w:val="24"/>
                <w:szCs w:val="24"/>
              </w:rPr>
              <w:t>Serial no.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518DA" w14:textId="53B20049" w:rsidR="009C03C6" w:rsidRPr="002744A4" w:rsidRDefault="009C03C6" w:rsidP="009C03C6">
            <w:pPr>
              <w:spacing w:line="276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  <w:r w:rsidRPr="002744A4">
              <w:rPr>
                <w:rFonts w:eastAsia="Times New Roman" w:cstheme="minorHAnsi"/>
                <w:color w:val="000000"/>
                <w:sz w:val="24"/>
                <w:szCs w:val="24"/>
              </w:rPr>
              <w:t>Question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71C83" w14:textId="77777777" w:rsidR="009C03C6" w:rsidRPr="002744A4" w:rsidRDefault="009C03C6" w:rsidP="009C03C6">
            <w:pPr>
              <w:spacing w:line="276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  <w:r w:rsidRPr="002744A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Response 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0DCC11" w14:textId="77777777" w:rsidR="009C03C6" w:rsidRPr="002744A4" w:rsidRDefault="009C03C6" w:rsidP="009C03C6">
            <w:pPr>
              <w:spacing w:line="276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  <w:r w:rsidRPr="002744A4">
              <w:rPr>
                <w:rFonts w:eastAsia="Times New Roman" w:cstheme="minorHAnsi"/>
                <w:color w:val="000000"/>
                <w:sz w:val="24"/>
                <w:szCs w:val="24"/>
              </w:rPr>
              <w:t>Skip rule</w:t>
            </w:r>
          </w:p>
        </w:tc>
      </w:tr>
      <w:tr w:rsidR="009C03C6" w:rsidRPr="002744A4" w14:paraId="77750479" w14:textId="77777777" w:rsidTr="005A2ACE"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E1B886" w14:textId="02F8FB26" w:rsidR="009C03C6" w:rsidRPr="002744A4" w:rsidRDefault="009C03C6" w:rsidP="009C03C6">
            <w:pPr>
              <w:spacing w:after="0" w:line="276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  <w:r w:rsidRPr="002744A4">
              <w:rPr>
                <w:rFonts w:eastAsia="Times New Roman" w:cstheme="minorHAnsi"/>
                <w:color w:val="000000"/>
                <w:sz w:val="24"/>
                <w:szCs w:val="24"/>
              </w:rPr>
              <w:t>10</w:t>
            </w:r>
            <w:r w:rsidR="005F1BF9" w:rsidRPr="002744A4"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0ABEB" w14:textId="49F41FFF" w:rsidR="009C03C6" w:rsidRPr="002744A4" w:rsidRDefault="005A2ACE" w:rsidP="005A2ACE">
            <w:pPr>
              <w:spacing w:after="0"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2744A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What </w:t>
            </w:r>
            <w:r w:rsidR="00573780" w:rsidRPr="002744A4">
              <w:rPr>
                <w:rFonts w:eastAsia="Times New Roman" w:cstheme="minorHAnsi"/>
                <w:color w:val="000000"/>
                <w:sz w:val="24"/>
                <w:szCs w:val="24"/>
              </w:rPr>
              <w:t>was</w:t>
            </w:r>
            <w:r w:rsidRPr="002744A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your e</w:t>
            </w:r>
            <w:r w:rsidR="009C03C6" w:rsidRPr="002744A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ducational </w:t>
            </w:r>
            <w:r w:rsidRPr="002744A4">
              <w:rPr>
                <w:rFonts w:eastAsia="Times New Roman" w:cstheme="minorHAnsi"/>
                <w:color w:val="000000"/>
                <w:sz w:val="24"/>
                <w:szCs w:val="24"/>
              </w:rPr>
              <w:t>status?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03BE7" w14:textId="77777777" w:rsidR="009C03C6" w:rsidRPr="002744A4" w:rsidRDefault="009C03C6" w:rsidP="009C03C6">
            <w:pPr>
              <w:numPr>
                <w:ilvl w:val="0"/>
                <w:numId w:val="4"/>
              </w:numPr>
              <w:spacing w:after="0" w:line="276" w:lineRule="auto"/>
              <w:contextualSpacing/>
              <w:jc w:val="both"/>
              <w:rPr>
                <w:rFonts w:eastAsia="Times New Roman" w:cstheme="minorHAnsi"/>
                <w:sz w:val="24"/>
                <w:szCs w:val="24"/>
              </w:rPr>
            </w:pPr>
            <w:r w:rsidRPr="002744A4">
              <w:rPr>
                <w:rFonts w:eastAsia="Times New Roman" w:cstheme="minorHAnsi"/>
                <w:color w:val="000000"/>
                <w:sz w:val="24"/>
                <w:szCs w:val="24"/>
              </w:rPr>
              <w:t>No formal education</w:t>
            </w:r>
          </w:p>
          <w:p w14:paraId="0986C51E" w14:textId="77777777" w:rsidR="009C03C6" w:rsidRPr="002744A4" w:rsidRDefault="009C03C6" w:rsidP="009C03C6">
            <w:pPr>
              <w:numPr>
                <w:ilvl w:val="0"/>
                <w:numId w:val="4"/>
              </w:numPr>
              <w:spacing w:after="0" w:line="276" w:lineRule="auto"/>
              <w:contextualSpacing/>
              <w:jc w:val="both"/>
              <w:rPr>
                <w:rFonts w:eastAsia="Times New Roman" w:cstheme="minorHAnsi"/>
                <w:sz w:val="24"/>
                <w:szCs w:val="24"/>
              </w:rPr>
            </w:pPr>
            <w:r w:rsidRPr="002744A4">
              <w:rPr>
                <w:rFonts w:eastAsia="Times New Roman" w:cstheme="minorHAnsi"/>
                <w:color w:val="000000"/>
                <w:sz w:val="24"/>
                <w:szCs w:val="24"/>
              </w:rPr>
              <w:t>Primary school</w:t>
            </w:r>
          </w:p>
          <w:p w14:paraId="1244CC38" w14:textId="77777777" w:rsidR="009C03C6" w:rsidRPr="002744A4" w:rsidRDefault="009C03C6" w:rsidP="009C03C6">
            <w:pPr>
              <w:numPr>
                <w:ilvl w:val="0"/>
                <w:numId w:val="4"/>
              </w:numPr>
              <w:spacing w:after="0" w:line="276" w:lineRule="auto"/>
              <w:contextualSpacing/>
              <w:jc w:val="both"/>
              <w:rPr>
                <w:rFonts w:eastAsia="Times New Roman" w:cstheme="minorHAnsi"/>
                <w:sz w:val="24"/>
                <w:szCs w:val="24"/>
              </w:rPr>
            </w:pPr>
            <w:r w:rsidRPr="002744A4">
              <w:rPr>
                <w:rFonts w:eastAsia="Times New Roman" w:cstheme="minorHAnsi"/>
                <w:color w:val="000000"/>
                <w:sz w:val="24"/>
                <w:szCs w:val="24"/>
              </w:rPr>
              <w:t>Secondary school</w:t>
            </w:r>
          </w:p>
          <w:p w14:paraId="745B3C49" w14:textId="77777777" w:rsidR="009C03C6" w:rsidRPr="002744A4" w:rsidRDefault="009C03C6" w:rsidP="009C03C6">
            <w:pPr>
              <w:numPr>
                <w:ilvl w:val="0"/>
                <w:numId w:val="4"/>
              </w:numPr>
              <w:spacing w:after="0" w:line="276" w:lineRule="auto"/>
              <w:contextualSpacing/>
              <w:jc w:val="both"/>
              <w:rPr>
                <w:rFonts w:eastAsia="Times New Roman" w:cstheme="minorHAnsi"/>
                <w:sz w:val="24"/>
                <w:szCs w:val="24"/>
              </w:rPr>
            </w:pPr>
            <w:r w:rsidRPr="002744A4">
              <w:rPr>
                <w:rFonts w:eastAsia="Times New Roman" w:cstheme="minorHAnsi"/>
                <w:color w:val="000000"/>
                <w:sz w:val="24"/>
                <w:szCs w:val="24"/>
              </w:rPr>
              <w:t>College/university</w:t>
            </w:r>
          </w:p>
        </w:tc>
        <w:tc>
          <w:tcPr>
            <w:tcW w:w="1615" w:type="dxa"/>
            <w:vAlign w:val="center"/>
            <w:hideMark/>
          </w:tcPr>
          <w:p w14:paraId="6B24A258" w14:textId="77777777" w:rsidR="009C03C6" w:rsidRPr="002744A4" w:rsidRDefault="009C03C6" w:rsidP="009C03C6">
            <w:pPr>
              <w:spacing w:after="0" w:line="276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9C03C6" w:rsidRPr="002744A4" w14:paraId="564FFCC1" w14:textId="77777777" w:rsidTr="005A2ACE"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39958F" w14:textId="19E36510" w:rsidR="009C03C6" w:rsidRPr="002744A4" w:rsidRDefault="009C03C6" w:rsidP="009C03C6">
            <w:pPr>
              <w:spacing w:after="0" w:line="276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  <w:r w:rsidRPr="002744A4">
              <w:rPr>
                <w:rFonts w:eastAsia="Times New Roman" w:cstheme="minorHAnsi"/>
                <w:color w:val="000000"/>
                <w:sz w:val="24"/>
                <w:szCs w:val="24"/>
              </w:rPr>
              <w:t>10</w:t>
            </w:r>
            <w:r w:rsidR="005F1BF9" w:rsidRPr="002744A4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  <w:r w:rsidRPr="002744A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B75AD" w14:textId="4ED0B75F" w:rsidR="009C03C6" w:rsidRPr="002744A4" w:rsidRDefault="005A2ACE" w:rsidP="009C03C6">
            <w:pPr>
              <w:spacing w:after="0" w:line="276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  <w:r w:rsidRPr="002744A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What </w:t>
            </w:r>
            <w:r w:rsidR="00573780" w:rsidRPr="002744A4">
              <w:rPr>
                <w:rFonts w:eastAsia="Times New Roman" w:cstheme="minorHAnsi"/>
                <w:color w:val="000000"/>
                <w:sz w:val="24"/>
                <w:szCs w:val="24"/>
              </w:rPr>
              <w:t>was</w:t>
            </w:r>
            <w:r w:rsidRPr="002744A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your m</w:t>
            </w:r>
            <w:r w:rsidR="009C03C6" w:rsidRPr="002744A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arital </w:t>
            </w:r>
            <w:r w:rsidRPr="002744A4">
              <w:rPr>
                <w:rFonts w:eastAsia="Times New Roman" w:cstheme="minorHAnsi"/>
                <w:color w:val="000000"/>
                <w:sz w:val="24"/>
                <w:szCs w:val="24"/>
              </w:rPr>
              <w:t>status?</w:t>
            </w:r>
            <w:r w:rsidR="009C03C6" w:rsidRPr="002744A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E48D1" w14:textId="77777777" w:rsidR="009C03C6" w:rsidRPr="002744A4" w:rsidRDefault="009C03C6" w:rsidP="009C03C6">
            <w:pPr>
              <w:numPr>
                <w:ilvl w:val="0"/>
                <w:numId w:val="5"/>
              </w:numPr>
              <w:spacing w:after="0" w:line="276" w:lineRule="auto"/>
              <w:contextualSpacing/>
              <w:jc w:val="both"/>
              <w:rPr>
                <w:rFonts w:eastAsia="Times New Roman" w:cstheme="minorHAnsi"/>
                <w:sz w:val="24"/>
                <w:szCs w:val="24"/>
              </w:rPr>
            </w:pPr>
            <w:r w:rsidRPr="002744A4">
              <w:rPr>
                <w:rFonts w:eastAsia="Times New Roman" w:cstheme="minorHAnsi"/>
                <w:color w:val="000000"/>
                <w:sz w:val="24"/>
                <w:szCs w:val="24"/>
              </w:rPr>
              <w:t>Single</w:t>
            </w:r>
          </w:p>
          <w:p w14:paraId="334C1AAC" w14:textId="77777777" w:rsidR="009C03C6" w:rsidRPr="002744A4" w:rsidRDefault="009C03C6" w:rsidP="009C03C6">
            <w:pPr>
              <w:numPr>
                <w:ilvl w:val="0"/>
                <w:numId w:val="5"/>
              </w:numPr>
              <w:spacing w:after="0" w:line="276" w:lineRule="auto"/>
              <w:contextualSpacing/>
              <w:jc w:val="both"/>
              <w:rPr>
                <w:rFonts w:eastAsia="Times New Roman" w:cstheme="minorHAnsi"/>
                <w:sz w:val="24"/>
                <w:szCs w:val="24"/>
              </w:rPr>
            </w:pPr>
            <w:r w:rsidRPr="002744A4">
              <w:rPr>
                <w:rFonts w:eastAsia="Times New Roman" w:cstheme="minorHAnsi"/>
                <w:color w:val="000000"/>
                <w:sz w:val="24"/>
                <w:szCs w:val="24"/>
              </w:rPr>
              <w:t>Married</w:t>
            </w:r>
          </w:p>
          <w:p w14:paraId="09A7FA6D" w14:textId="77777777" w:rsidR="009C03C6" w:rsidRPr="002744A4" w:rsidRDefault="009C03C6" w:rsidP="009C03C6">
            <w:pPr>
              <w:numPr>
                <w:ilvl w:val="0"/>
                <w:numId w:val="5"/>
              </w:numPr>
              <w:spacing w:after="0" w:line="276" w:lineRule="auto"/>
              <w:contextualSpacing/>
              <w:jc w:val="both"/>
              <w:rPr>
                <w:rFonts w:eastAsia="Times New Roman" w:cstheme="minorHAnsi"/>
                <w:sz w:val="24"/>
                <w:szCs w:val="24"/>
              </w:rPr>
            </w:pPr>
            <w:r w:rsidRPr="002744A4">
              <w:rPr>
                <w:rFonts w:eastAsia="Times New Roman" w:cstheme="minorHAnsi"/>
                <w:color w:val="000000"/>
                <w:sz w:val="24"/>
                <w:szCs w:val="24"/>
              </w:rPr>
              <w:t>Divorced</w:t>
            </w:r>
          </w:p>
          <w:p w14:paraId="0C3EE096" w14:textId="77777777" w:rsidR="009C03C6" w:rsidRPr="002744A4" w:rsidRDefault="009C03C6" w:rsidP="009C03C6">
            <w:pPr>
              <w:numPr>
                <w:ilvl w:val="0"/>
                <w:numId w:val="5"/>
              </w:numPr>
              <w:spacing w:after="0" w:line="276" w:lineRule="auto"/>
              <w:contextualSpacing/>
              <w:jc w:val="both"/>
              <w:rPr>
                <w:rFonts w:eastAsia="Times New Roman" w:cstheme="minorHAnsi"/>
                <w:sz w:val="24"/>
                <w:szCs w:val="24"/>
              </w:rPr>
            </w:pPr>
            <w:r w:rsidRPr="002744A4">
              <w:rPr>
                <w:rFonts w:eastAsia="Times New Roman" w:cstheme="minorHAnsi"/>
                <w:color w:val="000000"/>
                <w:sz w:val="24"/>
                <w:szCs w:val="24"/>
              </w:rPr>
              <w:t>Widowed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3A8011" w14:textId="6A5E49F6" w:rsidR="009C03C6" w:rsidRPr="002744A4" w:rsidRDefault="00F6213E" w:rsidP="00F6213E">
            <w:pPr>
              <w:spacing w:after="0"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2744A4">
              <w:rPr>
                <w:rFonts w:eastAsia="Times New Roman" w:cstheme="minorHAnsi"/>
                <w:color w:val="000000"/>
                <w:sz w:val="24"/>
                <w:szCs w:val="24"/>
              </w:rPr>
              <w:t>If n</w:t>
            </w:r>
            <w:r w:rsidR="009C03C6" w:rsidRPr="002744A4">
              <w:rPr>
                <w:rFonts w:eastAsia="Times New Roman" w:cstheme="minorHAnsi"/>
                <w:color w:val="000000"/>
                <w:sz w:val="24"/>
                <w:szCs w:val="24"/>
              </w:rPr>
              <w:t>ot</w:t>
            </w:r>
            <w:r w:rsidR="009C03C6" w:rsidRPr="002744A4">
              <w:rPr>
                <w:rFonts w:eastAsia="Times New Roman" w:cstheme="minorHAnsi"/>
                <w:color w:val="000000"/>
                <w:sz w:val="24"/>
                <w:szCs w:val="24"/>
              </w:rPr>
              <w:br/>
            </w:r>
            <w:r w:rsidR="00293EA9" w:rsidRPr="002744A4">
              <w:rPr>
                <w:rFonts w:eastAsia="Times New Roman" w:cstheme="minorHAnsi"/>
                <w:color w:val="000000"/>
                <w:sz w:val="24"/>
                <w:szCs w:val="24"/>
              </w:rPr>
              <w:t>m</w:t>
            </w:r>
            <w:r w:rsidR="009C03C6" w:rsidRPr="002744A4">
              <w:rPr>
                <w:rFonts w:eastAsia="Times New Roman" w:cstheme="minorHAnsi"/>
                <w:color w:val="000000"/>
                <w:sz w:val="24"/>
                <w:szCs w:val="24"/>
              </w:rPr>
              <w:t>arried</w:t>
            </w:r>
            <w:r w:rsidR="00293EA9" w:rsidRPr="002744A4">
              <w:rPr>
                <w:rFonts w:eastAsia="Times New Roman" w:cstheme="minorHAnsi"/>
                <w:color w:val="000000"/>
                <w:sz w:val="24"/>
                <w:szCs w:val="24"/>
              </w:rPr>
              <w:t>,</w:t>
            </w:r>
            <w:r w:rsidR="009C03C6" w:rsidRPr="002744A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skip</w:t>
            </w:r>
            <w:r w:rsidR="009C03C6" w:rsidRPr="002744A4">
              <w:rPr>
                <w:rFonts w:eastAsia="Times New Roman" w:cstheme="minorHAnsi"/>
                <w:color w:val="000000"/>
                <w:sz w:val="24"/>
                <w:szCs w:val="24"/>
              </w:rPr>
              <w:br/>
              <w:t>to 10</w:t>
            </w:r>
            <w:r w:rsidR="007C4A86" w:rsidRPr="002744A4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</w:tr>
      <w:tr w:rsidR="009C03C6" w:rsidRPr="002744A4" w14:paraId="5B6C130B" w14:textId="77777777" w:rsidTr="005A2ACE"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A061E9" w14:textId="3F6AB347" w:rsidR="009C03C6" w:rsidRPr="002744A4" w:rsidRDefault="009C03C6" w:rsidP="009C03C6">
            <w:pPr>
              <w:spacing w:after="0" w:line="276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  <w:r w:rsidRPr="002744A4">
              <w:rPr>
                <w:rFonts w:eastAsia="Times New Roman" w:cstheme="minorHAnsi"/>
                <w:color w:val="000000"/>
                <w:sz w:val="24"/>
                <w:szCs w:val="24"/>
              </w:rPr>
              <w:t>10</w:t>
            </w:r>
            <w:r w:rsidR="005F1BF9" w:rsidRPr="002744A4"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  <w:r w:rsidRPr="002744A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913C5" w14:textId="4A0A8063" w:rsidR="009C03C6" w:rsidRPr="002744A4" w:rsidRDefault="005A2ACE" w:rsidP="009C03C6">
            <w:pPr>
              <w:spacing w:after="0" w:line="276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  <w:r w:rsidRPr="002744A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If you’re married, what </w:t>
            </w:r>
            <w:r w:rsidR="00573780" w:rsidRPr="002744A4">
              <w:rPr>
                <w:rFonts w:eastAsia="Times New Roman" w:cstheme="minorHAnsi"/>
                <w:color w:val="000000"/>
                <w:sz w:val="24"/>
                <w:szCs w:val="24"/>
              </w:rPr>
              <w:t>was</w:t>
            </w:r>
            <w:r w:rsidRPr="002744A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your husband’s</w:t>
            </w:r>
            <w:r w:rsidR="009C03C6" w:rsidRPr="002744A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educational</w:t>
            </w:r>
            <w:r w:rsidR="009C03C6" w:rsidRPr="002744A4">
              <w:rPr>
                <w:rFonts w:eastAsia="Times New Roman" w:cstheme="minorHAnsi"/>
                <w:color w:val="000000"/>
                <w:sz w:val="24"/>
                <w:szCs w:val="24"/>
              </w:rPr>
              <w:br/>
            </w:r>
            <w:r w:rsidR="00A96753" w:rsidRPr="002744A4">
              <w:rPr>
                <w:rFonts w:eastAsia="Times New Roman" w:cstheme="minorHAnsi"/>
                <w:color w:val="000000"/>
                <w:sz w:val="24"/>
                <w:szCs w:val="24"/>
              </w:rPr>
              <w:t>s</w:t>
            </w:r>
            <w:r w:rsidR="009C03C6" w:rsidRPr="002744A4">
              <w:rPr>
                <w:rFonts w:eastAsia="Times New Roman" w:cstheme="minorHAnsi"/>
                <w:color w:val="000000"/>
                <w:sz w:val="24"/>
                <w:szCs w:val="24"/>
              </w:rPr>
              <w:t>tatus</w:t>
            </w:r>
            <w:r w:rsidRPr="002744A4">
              <w:rPr>
                <w:rFonts w:eastAsia="Times New Roman" w:cstheme="minorHAnsi"/>
                <w:color w:val="000000"/>
                <w:sz w:val="24"/>
                <w:szCs w:val="24"/>
              </w:rPr>
              <w:t>?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8242B" w14:textId="77777777" w:rsidR="009C03C6" w:rsidRPr="002744A4" w:rsidRDefault="009C03C6" w:rsidP="009C03C6">
            <w:pPr>
              <w:numPr>
                <w:ilvl w:val="0"/>
                <w:numId w:val="6"/>
              </w:numPr>
              <w:spacing w:after="0" w:line="276" w:lineRule="auto"/>
              <w:contextualSpacing/>
              <w:jc w:val="both"/>
              <w:rPr>
                <w:rFonts w:eastAsia="Times New Roman" w:cstheme="minorHAnsi"/>
                <w:sz w:val="24"/>
                <w:szCs w:val="24"/>
              </w:rPr>
            </w:pPr>
            <w:r w:rsidRPr="002744A4">
              <w:rPr>
                <w:rFonts w:eastAsia="Times New Roman" w:cstheme="minorHAnsi"/>
                <w:color w:val="000000"/>
                <w:sz w:val="24"/>
                <w:szCs w:val="24"/>
              </w:rPr>
              <w:t>No formal education</w:t>
            </w:r>
          </w:p>
          <w:p w14:paraId="7CF0308D" w14:textId="77777777" w:rsidR="009C03C6" w:rsidRPr="002744A4" w:rsidRDefault="009C03C6" w:rsidP="009C03C6">
            <w:pPr>
              <w:numPr>
                <w:ilvl w:val="0"/>
                <w:numId w:val="6"/>
              </w:numPr>
              <w:spacing w:after="0" w:line="276" w:lineRule="auto"/>
              <w:contextualSpacing/>
              <w:jc w:val="both"/>
              <w:rPr>
                <w:rFonts w:eastAsia="Times New Roman" w:cstheme="minorHAnsi"/>
                <w:sz w:val="24"/>
                <w:szCs w:val="24"/>
              </w:rPr>
            </w:pPr>
            <w:r w:rsidRPr="002744A4">
              <w:rPr>
                <w:rFonts w:eastAsia="Times New Roman" w:cstheme="minorHAnsi"/>
                <w:color w:val="000000"/>
                <w:sz w:val="24"/>
                <w:szCs w:val="24"/>
              </w:rPr>
              <w:t>Primary school</w:t>
            </w:r>
          </w:p>
          <w:p w14:paraId="25839480" w14:textId="77777777" w:rsidR="009C03C6" w:rsidRPr="002744A4" w:rsidRDefault="009C03C6" w:rsidP="009C03C6">
            <w:pPr>
              <w:numPr>
                <w:ilvl w:val="0"/>
                <w:numId w:val="6"/>
              </w:numPr>
              <w:spacing w:after="0" w:line="276" w:lineRule="auto"/>
              <w:contextualSpacing/>
              <w:jc w:val="both"/>
              <w:rPr>
                <w:rFonts w:eastAsia="Times New Roman" w:cstheme="minorHAnsi"/>
                <w:sz w:val="24"/>
                <w:szCs w:val="24"/>
              </w:rPr>
            </w:pPr>
            <w:r w:rsidRPr="002744A4">
              <w:rPr>
                <w:rFonts w:eastAsia="Times New Roman" w:cstheme="minorHAnsi"/>
                <w:color w:val="000000"/>
                <w:sz w:val="24"/>
                <w:szCs w:val="24"/>
              </w:rPr>
              <w:t>Secondary school</w:t>
            </w:r>
          </w:p>
          <w:p w14:paraId="43E4AEF8" w14:textId="77777777" w:rsidR="009C03C6" w:rsidRPr="002744A4" w:rsidRDefault="009C03C6" w:rsidP="009C03C6">
            <w:pPr>
              <w:numPr>
                <w:ilvl w:val="0"/>
                <w:numId w:val="6"/>
              </w:numPr>
              <w:spacing w:after="0" w:line="276" w:lineRule="auto"/>
              <w:contextualSpacing/>
              <w:jc w:val="both"/>
              <w:rPr>
                <w:rFonts w:eastAsia="Times New Roman" w:cstheme="minorHAnsi"/>
                <w:sz w:val="24"/>
                <w:szCs w:val="24"/>
              </w:rPr>
            </w:pPr>
            <w:r w:rsidRPr="002744A4">
              <w:rPr>
                <w:rFonts w:eastAsia="Times New Roman" w:cstheme="minorHAnsi"/>
                <w:color w:val="000000"/>
                <w:sz w:val="24"/>
                <w:szCs w:val="24"/>
              </w:rPr>
              <w:t>College/university</w:t>
            </w:r>
          </w:p>
        </w:tc>
        <w:tc>
          <w:tcPr>
            <w:tcW w:w="1615" w:type="dxa"/>
            <w:vAlign w:val="center"/>
            <w:hideMark/>
          </w:tcPr>
          <w:p w14:paraId="371929F9" w14:textId="77777777" w:rsidR="009C03C6" w:rsidRPr="002744A4" w:rsidRDefault="009C03C6" w:rsidP="009C03C6">
            <w:pPr>
              <w:spacing w:after="0" w:line="276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9C03C6" w:rsidRPr="002744A4" w14:paraId="0EFDEF9B" w14:textId="77777777" w:rsidTr="005A2ACE"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2361D0" w14:textId="0B29638C" w:rsidR="009C03C6" w:rsidRPr="002744A4" w:rsidRDefault="009C03C6" w:rsidP="009C03C6">
            <w:pPr>
              <w:spacing w:after="0" w:line="276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  <w:r w:rsidRPr="002744A4">
              <w:rPr>
                <w:rFonts w:eastAsia="Times New Roman" w:cstheme="minorHAnsi"/>
                <w:sz w:val="24"/>
                <w:szCs w:val="24"/>
              </w:rPr>
              <w:t>10</w:t>
            </w:r>
            <w:r w:rsidR="005F1BF9" w:rsidRPr="002744A4">
              <w:rPr>
                <w:rFonts w:eastAsia="Times New Roman" w:cstheme="minorHAnsi"/>
                <w:sz w:val="24"/>
                <w:szCs w:val="24"/>
              </w:rPr>
              <w:t>4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C5A14" w14:textId="5FA03555" w:rsidR="009C03C6" w:rsidRPr="002744A4" w:rsidRDefault="005A2ACE" w:rsidP="009C03C6">
            <w:pPr>
              <w:spacing w:after="0" w:line="276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  <w:r w:rsidRPr="002744A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What </w:t>
            </w:r>
            <w:r w:rsidR="00573780" w:rsidRPr="002744A4">
              <w:rPr>
                <w:rFonts w:eastAsia="Times New Roman" w:cstheme="minorHAnsi"/>
                <w:color w:val="000000"/>
                <w:sz w:val="24"/>
                <w:szCs w:val="24"/>
              </w:rPr>
              <w:t>was</w:t>
            </w:r>
            <w:r w:rsidRPr="002744A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your o</w:t>
            </w:r>
            <w:r w:rsidR="009C03C6" w:rsidRPr="002744A4">
              <w:rPr>
                <w:rFonts w:eastAsia="Times New Roman" w:cstheme="minorHAnsi"/>
                <w:color w:val="000000"/>
                <w:sz w:val="24"/>
                <w:szCs w:val="24"/>
              </w:rPr>
              <w:t>ccupation</w:t>
            </w:r>
            <w:r w:rsidRPr="002744A4">
              <w:rPr>
                <w:rFonts w:eastAsia="Times New Roman" w:cstheme="minorHAnsi"/>
                <w:color w:val="000000"/>
                <w:sz w:val="24"/>
                <w:szCs w:val="24"/>
              </w:rPr>
              <w:t>?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89239" w14:textId="77777777" w:rsidR="009C03C6" w:rsidRPr="002744A4" w:rsidRDefault="009C03C6" w:rsidP="009C03C6">
            <w:pPr>
              <w:numPr>
                <w:ilvl w:val="0"/>
                <w:numId w:val="1"/>
              </w:numPr>
              <w:spacing w:after="0" w:line="276" w:lineRule="auto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744A4">
              <w:rPr>
                <w:rFonts w:eastAsia="Times New Roman" w:cstheme="minorHAnsi"/>
                <w:color w:val="000000"/>
                <w:sz w:val="24"/>
                <w:szCs w:val="24"/>
              </w:rPr>
              <w:t>Daily laborer</w:t>
            </w:r>
          </w:p>
          <w:p w14:paraId="389E7032" w14:textId="77777777" w:rsidR="009C03C6" w:rsidRPr="002744A4" w:rsidRDefault="009C03C6" w:rsidP="009C03C6">
            <w:pPr>
              <w:numPr>
                <w:ilvl w:val="0"/>
                <w:numId w:val="1"/>
              </w:numPr>
              <w:spacing w:after="0" w:line="276" w:lineRule="auto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744A4">
              <w:rPr>
                <w:rFonts w:eastAsia="Times New Roman" w:cstheme="minorHAnsi"/>
                <w:color w:val="000000"/>
                <w:sz w:val="24"/>
                <w:szCs w:val="24"/>
              </w:rPr>
              <w:t>Government employee</w:t>
            </w:r>
          </w:p>
          <w:p w14:paraId="3142FFB0" w14:textId="77777777" w:rsidR="009C03C6" w:rsidRPr="002744A4" w:rsidRDefault="009C03C6" w:rsidP="009C03C6">
            <w:pPr>
              <w:numPr>
                <w:ilvl w:val="0"/>
                <w:numId w:val="1"/>
              </w:numPr>
              <w:spacing w:after="0" w:line="276" w:lineRule="auto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744A4">
              <w:rPr>
                <w:rFonts w:eastAsia="Times New Roman" w:cstheme="minorHAnsi"/>
                <w:color w:val="000000"/>
                <w:sz w:val="24"/>
                <w:szCs w:val="24"/>
              </w:rPr>
              <w:t>Private/NGO</w:t>
            </w:r>
          </w:p>
          <w:p w14:paraId="7257CE63" w14:textId="77777777" w:rsidR="009C03C6" w:rsidRPr="002744A4" w:rsidRDefault="009C03C6" w:rsidP="009C03C6">
            <w:pPr>
              <w:numPr>
                <w:ilvl w:val="0"/>
                <w:numId w:val="1"/>
              </w:numPr>
              <w:spacing w:after="0" w:line="276" w:lineRule="auto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744A4">
              <w:rPr>
                <w:rFonts w:eastAsia="Times New Roman" w:cstheme="minorHAnsi"/>
                <w:color w:val="000000"/>
                <w:sz w:val="24"/>
                <w:szCs w:val="24"/>
              </w:rPr>
              <w:t>Student</w:t>
            </w:r>
          </w:p>
          <w:p w14:paraId="2D95A8CC" w14:textId="77777777" w:rsidR="009C03C6" w:rsidRPr="002744A4" w:rsidRDefault="009C03C6" w:rsidP="009C03C6">
            <w:pPr>
              <w:numPr>
                <w:ilvl w:val="0"/>
                <w:numId w:val="1"/>
              </w:numPr>
              <w:spacing w:after="0" w:line="276" w:lineRule="auto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744A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Farmer </w:t>
            </w:r>
          </w:p>
          <w:p w14:paraId="61796543" w14:textId="77777777" w:rsidR="009C03C6" w:rsidRPr="002744A4" w:rsidRDefault="009C03C6" w:rsidP="009C03C6">
            <w:pPr>
              <w:numPr>
                <w:ilvl w:val="0"/>
                <w:numId w:val="1"/>
              </w:numPr>
              <w:spacing w:after="0" w:line="276" w:lineRule="auto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744A4">
              <w:rPr>
                <w:rFonts w:eastAsia="Times New Roman" w:cstheme="minorHAnsi"/>
                <w:color w:val="000000"/>
                <w:sz w:val="24"/>
                <w:szCs w:val="24"/>
              </w:rPr>
              <w:t>Housewife</w:t>
            </w:r>
          </w:p>
          <w:p w14:paraId="092E9C4D" w14:textId="77777777" w:rsidR="009C03C6" w:rsidRPr="002744A4" w:rsidRDefault="009C03C6" w:rsidP="009C03C6">
            <w:pPr>
              <w:numPr>
                <w:ilvl w:val="0"/>
                <w:numId w:val="1"/>
              </w:numPr>
              <w:spacing w:after="0" w:line="276" w:lineRule="auto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744A4">
              <w:rPr>
                <w:rFonts w:eastAsia="Times New Roman" w:cstheme="minorHAnsi"/>
                <w:color w:val="000000"/>
                <w:sz w:val="24"/>
                <w:szCs w:val="24"/>
              </w:rPr>
              <w:t>Other (Specify)</w:t>
            </w:r>
          </w:p>
        </w:tc>
        <w:tc>
          <w:tcPr>
            <w:tcW w:w="1615" w:type="dxa"/>
            <w:vAlign w:val="center"/>
            <w:hideMark/>
          </w:tcPr>
          <w:p w14:paraId="5C2EEB18" w14:textId="77777777" w:rsidR="009C03C6" w:rsidRPr="002744A4" w:rsidRDefault="009C03C6" w:rsidP="009C03C6">
            <w:pPr>
              <w:spacing w:after="0" w:line="276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9C03C6" w:rsidRPr="002744A4" w14:paraId="632DBA02" w14:textId="77777777" w:rsidTr="005A2ACE"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DDD8C3" w14:textId="25609EAC" w:rsidR="009C03C6" w:rsidRPr="002744A4" w:rsidRDefault="009C03C6" w:rsidP="009C03C6">
            <w:pPr>
              <w:spacing w:after="0" w:line="276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  <w:r w:rsidRPr="002744A4">
              <w:rPr>
                <w:rFonts w:eastAsia="Times New Roman" w:cstheme="minorHAnsi"/>
                <w:sz w:val="24"/>
                <w:szCs w:val="24"/>
              </w:rPr>
              <w:t>10</w:t>
            </w:r>
            <w:r w:rsidR="005F1BF9" w:rsidRPr="002744A4">
              <w:rPr>
                <w:rFonts w:eastAsia="Times New Roman" w:cstheme="minorHAnsi"/>
                <w:sz w:val="24"/>
                <w:szCs w:val="24"/>
              </w:rPr>
              <w:t>5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D1874E" w14:textId="26A2BE61" w:rsidR="009C03C6" w:rsidRPr="002744A4" w:rsidRDefault="00B56975" w:rsidP="009C03C6">
            <w:pPr>
              <w:spacing w:after="0" w:line="276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744A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If you’re married, what </w:t>
            </w:r>
            <w:r w:rsidR="00573780" w:rsidRPr="002744A4">
              <w:rPr>
                <w:rFonts w:eastAsia="Times New Roman" w:cstheme="minorHAnsi"/>
                <w:color w:val="000000"/>
                <w:sz w:val="24"/>
                <w:szCs w:val="24"/>
              </w:rPr>
              <w:t>was</w:t>
            </w:r>
            <w:r w:rsidRPr="002744A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your husband’s </w:t>
            </w:r>
            <w:r w:rsidR="009C03C6" w:rsidRPr="002744A4">
              <w:rPr>
                <w:rFonts w:eastAsia="Times New Roman" w:cstheme="minorHAnsi"/>
                <w:color w:val="000000"/>
                <w:sz w:val="24"/>
                <w:szCs w:val="24"/>
              </w:rPr>
              <w:t>occupation</w:t>
            </w:r>
            <w:r w:rsidR="00545421" w:rsidRPr="002744A4">
              <w:rPr>
                <w:rFonts w:eastAsia="Times New Roman" w:cstheme="minorHAnsi"/>
                <w:color w:val="000000"/>
                <w:sz w:val="24"/>
                <w:szCs w:val="24"/>
              </w:rPr>
              <w:t>?</w:t>
            </w:r>
            <w:r w:rsidR="009C03C6" w:rsidRPr="002744A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40ACB5" w14:textId="77777777" w:rsidR="009C03C6" w:rsidRPr="002744A4" w:rsidRDefault="009C03C6" w:rsidP="009C03C6">
            <w:pPr>
              <w:numPr>
                <w:ilvl w:val="0"/>
                <w:numId w:val="2"/>
              </w:numPr>
              <w:spacing w:after="0" w:line="276" w:lineRule="auto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744A4">
              <w:rPr>
                <w:rFonts w:eastAsia="Times New Roman" w:cstheme="minorHAnsi"/>
                <w:color w:val="000000"/>
                <w:sz w:val="24"/>
                <w:szCs w:val="24"/>
              </w:rPr>
              <w:t>Daily laborer</w:t>
            </w:r>
          </w:p>
          <w:p w14:paraId="402E4869" w14:textId="77777777" w:rsidR="009C03C6" w:rsidRPr="002744A4" w:rsidRDefault="009C03C6" w:rsidP="009C03C6">
            <w:pPr>
              <w:numPr>
                <w:ilvl w:val="0"/>
                <w:numId w:val="2"/>
              </w:numPr>
              <w:spacing w:after="0" w:line="276" w:lineRule="auto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744A4">
              <w:rPr>
                <w:rFonts w:eastAsia="Times New Roman" w:cstheme="minorHAnsi"/>
                <w:color w:val="000000"/>
                <w:sz w:val="24"/>
                <w:szCs w:val="24"/>
              </w:rPr>
              <w:t>Government employee</w:t>
            </w:r>
          </w:p>
          <w:p w14:paraId="4A9CC7E0" w14:textId="77777777" w:rsidR="009C03C6" w:rsidRPr="002744A4" w:rsidRDefault="009C03C6" w:rsidP="009C03C6">
            <w:pPr>
              <w:numPr>
                <w:ilvl w:val="0"/>
                <w:numId w:val="2"/>
              </w:numPr>
              <w:spacing w:after="0" w:line="276" w:lineRule="auto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744A4">
              <w:rPr>
                <w:rFonts w:eastAsia="Times New Roman" w:cstheme="minorHAnsi"/>
                <w:color w:val="000000"/>
                <w:sz w:val="24"/>
                <w:szCs w:val="24"/>
              </w:rPr>
              <w:t>Private/NGO</w:t>
            </w:r>
          </w:p>
          <w:p w14:paraId="7BACAD25" w14:textId="77777777" w:rsidR="009C03C6" w:rsidRPr="002744A4" w:rsidRDefault="009C03C6" w:rsidP="009C03C6">
            <w:pPr>
              <w:numPr>
                <w:ilvl w:val="0"/>
                <w:numId w:val="2"/>
              </w:numPr>
              <w:spacing w:after="0" w:line="276" w:lineRule="auto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744A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Farmer </w:t>
            </w:r>
          </w:p>
          <w:p w14:paraId="2A7B5D4D" w14:textId="77777777" w:rsidR="009C03C6" w:rsidRPr="002744A4" w:rsidRDefault="009C03C6" w:rsidP="009C03C6">
            <w:pPr>
              <w:numPr>
                <w:ilvl w:val="0"/>
                <w:numId w:val="2"/>
              </w:numPr>
              <w:spacing w:after="0" w:line="276" w:lineRule="auto"/>
              <w:contextualSpacing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744A4">
              <w:rPr>
                <w:rFonts w:eastAsia="Times New Roman" w:cstheme="minorHAnsi"/>
                <w:color w:val="000000"/>
                <w:sz w:val="24"/>
                <w:szCs w:val="24"/>
              </w:rPr>
              <w:t>Other (Specify)</w:t>
            </w:r>
          </w:p>
        </w:tc>
        <w:tc>
          <w:tcPr>
            <w:tcW w:w="1615" w:type="dxa"/>
            <w:vAlign w:val="center"/>
          </w:tcPr>
          <w:p w14:paraId="59B72C5C" w14:textId="77777777" w:rsidR="009C03C6" w:rsidRPr="002744A4" w:rsidRDefault="009C03C6" w:rsidP="009C03C6">
            <w:pPr>
              <w:spacing w:after="0" w:line="276" w:lineRule="auto"/>
              <w:jc w:val="both"/>
              <w:rPr>
                <w:rFonts w:eastAsia="Times New Roman" w:cstheme="minorHAnsi"/>
                <w:sz w:val="24"/>
                <w:szCs w:val="24"/>
              </w:rPr>
            </w:pPr>
            <w:r w:rsidRPr="002744A4">
              <w:rPr>
                <w:rFonts w:eastAsia="Times New Roman" w:cstheme="minorHAnsi"/>
                <w:sz w:val="24"/>
                <w:szCs w:val="24"/>
              </w:rPr>
              <w:t xml:space="preserve">Skip if not married </w:t>
            </w:r>
          </w:p>
        </w:tc>
      </w:tr>
    </w:tbl>
    <w:bookmarkEnd w:id="1"/>
    <w:p w14:paraId="03D95FE0" w14:textId="71DA4F0F" w:rsidR="009C03C6" w:rsidRPr="008F7C09" w:rsidRDefault="008F7C09" w:rsidP="009C03C6">
      <w:pPr>
        <w:rPr>
          <w:rFonts w:cstheme="minorHAnsi"/>
        </w:rPr>
      </w:pPr>
      <w:r w:rsidRPr="008F7C09">
        <w:rPr>
          <w:rFonts w:cstheme="minorHAnsi"/>
        </w:rPr>
        <w:t>NGO: Non-Governmental Organization</w:t>
      </w:r>
    </w:p>
    <w:p w14:paraId="453FBB90" w14:textId="77777777" w:rsidR="009C03C6" w:rsidRPr="002744A4" w:rsidRDefault="009C03C6" w:rsidP="009C03C6">
      <w:pPr>
        <w:rPr>
          <w:rFonts w:cstheme="minorHAnsi"/>
          <w:b/>
          <w:bCs/>
          <w:sz w:val="24"/>
          <w:szCs w:val="24"/>
        </w:rPr>
        <w:sectPr w:rsidR="009C03C6" w:rsidRPr="002744A4" w:rsidSect="009C03C6">
          <w:pgSz w:w="12240" w:h="15840" w:code="1"/>
          <w:pgMar w:top="1440" w:right="1440" w:bottom="1440" w:left="1440" w:header="720" w:footer="720" w:gutter="0"/>
          <w:cols w:space="720"/>
          <w:titlePg/>
          <w:docGrid w:linePitch="360"/>
        </w:sectPr>
      </w:pPr>
    </w:p>
    <w:tbl>
      <w:tblPr>
        <w:tblStyle w:val="TableGrid1"/>
        <w:tblpPr w:leftFromText="180" w:rightFromText="180" w:vertAnchor="page" w:horzAnchor="margin" w:tblpXSpec="center" w:tblpY="1876"/>
        <w:tblW w:w="14575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535"/>
        <w:gridCol w:w="722"/>
        <w:gridCol w:w="628"/>
        <w:gridCol w:w="537"/>
        <w:gridCol w:w="450"/>
        <w:gridCol w:w="450"/>
        <w:gridCol w:w="543"/>
        <w:gridCol w:w="270"/>
        <w:gridCol w:w="810"/>
        <w:gridCol w:w="1170"/>
        <w:gridCol w:w="1350"/>
        <w:gridCol w:w="1530"/>
        <w:gridCol w:w="270"/>
        <w:gridCol w:w="1170"/>
        <w:gridCol w:w="1440"/>
        <w:gridCol w:w="1440"/>
        <w:gridCol w:w="1260"/>
      </w:tblGrid>
      <w:tr w:rsidR="00471A4D" w:rsidRPr="002744A4" w14:paraId="28BA2643" w14:textId="77777777" w:rsidTr="002838F0">
        <w:trPr>
          <w:cantSplit/>
          <w:trHeight w:val="3140"/>
        </w:trPr>
        <w:tc>
          <w:tcPr>
            <w:tcW w:w="535" w:type="dxa"/>
            <w:textDirection w:val="btLr"/>
          </w:tcPr>
          <w:p w14:paraId="390B5D14" w14:textId="4D278C50" w:rsidR="00471A4D" w:rsidRPr="002744A4" w:rsidRDefault="00D14AD7" w:rsidP="002838F0">
            <w:pPr>
              <w:ind w:left="113" w:right="113"/>
              <w:rPr>
                <w:rFonts w:cstheme="minorHAnsi"/>
                <w:sz w:val="24"/>
                <w:szCs w:val="24"/>
              </w:rPr>
            </w:pPr>
            <w:bookmarkStart w:id="2" w:name="_Toc441976974"/>
            <w:r>
              <w:rPr>
                <w:rFonts w:cstheme="minorHAnsi"/>
                <w:sz w:val="24"/>
                <w:szCs w:val="24"/>
              </w:rPr>
              <w:lastRenderedPageBreak/>
              <w:t>Serial number</w:t>
            </w:r>
          </w:p>
        </w:tc>
        <w:tc>
          <w:tcPr>
            <w:tcW w:w="722" w:type="dxa"/>
            <w:textDirection w:val="btLr"/>
          </w:tcPr>
          <w:p w14:paraId="03FE92F9" w14:textId="46DB25D2" w:rsidR="00471A4D" w:rsidRPr="002744A4" w:rsidRDefault="00471A4D" w:rsidP="002838F0">
            <w:pPr>
              <w:ind w:left="113" w:right="113"/>
              <w:rPr>
                <w:rFonts w:cstheme="minorHAnsi"/>
                <w:sz w:val="24"/>
                <w:szCs w:val="24"/>
              </w:rPr>
            </w:pPr>
            <w:r w:rsidRPr="002744A4">
              <w:rPr>
                <w:rFonts w:cstheme="minorHAnsi"/>
                <w:sz w:val="24"/>
                <w:szCs w:val="24"/>
              </w:rPr>
              <w:t>MRN (Medical Record Number)</w:t>
            </w:r>
          </w:p>
        </w:tc>
        <w:tc>
          <w:tcPr>
            <w:tcW w:w="628" w:type="dxa"/>
            <w:textDirection w:val="btLr"/>
          </w:tcPr>
          <w:p w14:paraId="5859119A" w14:textId="77777777" w:rsidR="00471A4D" w:rsidRPr="002744A4" w:rsidRDefault="00471A4D" w:rsidP="002838F0">
            <w:pPr>
              <w:ind w:left="113" w:right="113"/>
              <w:rPr>
                <w:rFonts w:cstheme="minorHAnsi"/>
                <w:sz w:val="24"/>
                <w:szCs w:val="24"/>
              </w:rPr>
            </w:pPr>
            <w:r w:rsidRPr="002744A4">
              <w:rPr>
                <w:rFonts w:cstheme="minorHAnsi"/>
                <w:sz w:val="24"/>
                <w:szCs w:val="24"/>
              </w:rPr>
              <w:t>Age in years</w:t>
            </w:r>
          </w:p>
        </w:tc>
        <w:tc>
          <w:tcPr>
            <w:tcW w:w="537" w:type="dxa"/>
            <w:textDirection w:val="btLr"/>
          </w:tcPr>
          <w:p w14:paraId="1ED5352C" w14:textId="5A12495F" w:rsidR="00471A4D" w:rsidRPr="002744A4" w:rsidRDefault="00471A4D" w:rsidP="002838F0">
            <w:pPr>
              <w:ind w:left="113" w:right="113"/>
              <w:rPr>
                <w:rFonts w:cstheme="minorHAnsi"/>
                <w:sz w:val="24"/>
                <w:szCs w:val="24"/>
              </w:rPr>
            </w:pPr>
            <w:r w:rsidRPr="002744A4">
              <w:rPr>
                <w:rFonts w:cstheme="minorHAnsi"/>
                <w:sz w:val="24"/>
                <w:szCs w:val="24"/>
              </w:rPr>
              <w:t>Residence (1=</w:t>
            </w:r>
            <w:r w:rsidR="002838F0">
              <w:rPr>
                <w:rFonts w:cstheme="minorHAnsi"/>
                <w:sz w:val="24"/>
                <w:szCs w:val="24"/>
              </w:rPr>
              <w:t>u</w:t>
            </w:r>
            <w:r w:rsidRPr="002744A4">
              <w:rPr>
                <w:rFonts w:cstheme="minorHAnsi"/>
                <w:sz w:val="24"/>
                <w:szCs w:val="24"/>
              </w:rPr>
              <w:t>rban, 2=</w:t>
            </w:r>
            <w:r w:rsidR="002838F0">
              <w:rPr>
                <w:rFonts w:cstheme="minorHAnsi"/>
                <w:sz w:val="24"/>
                <w:szCs w:val="24"/>
              </w:rPr>
              <w:t>r</w:t>
            </w:r>
            <w:r w:rsidRPr="002744A4">
              <w:rPr>
                <w:rFonts w:cstheme="minorHAnsi"/>
                <w:sz w:val="24"/>
                <w:szCs w:val="24"/>
              </w:rPr>
              <w:t>ural)</w:t>
            </w:r>
          </w:p>
        </w:tc>
        <w:tc>
          <w:tcPr>
            <w:tcW w:w="450" w:type="dxa"/>
            <w:textDirection w:val="btLr"/>
          </w:tcPr>
          <w:p w14:paraId="1A5B9BE2" w14:textId="77777777" w:rsidR="00471A4D" w:rsidRPr="002744A4" w:rsidRDefault="00471A4D" w:rsidP="002838F0">
            <w:pPr>
              <w:ind w:left="113" w:right="113"/>
              <w:rPr>
                <w:rFonts w:cstheme="minorHAnsi"/>
                <w:sz w:val="24"/>
                <w:szCs w:val="24"/>
              </w:rPr>
            </w:pPr>
            <w:r w:rsidRPr="002744A4">
              <w:rPr>
                <w:rFonts w:cstheme="minorHAnsi"/>
                <w:sz w:val="24"/>
                <w:szCs w:val="24"/>
              </w:rPr>
              <w:t>HIV status (1=+</w:t>
            </w:r>
            <w:proofErr w:type="spellStart"/>
            <w:r w:rsidRPr="002744A4">
              <w:rPr>
                <w:rFonts w:cstheme="minorHAnsi"/>
                <w:sz w:val="24"/>
                <w:szCs w:val="24"/>
              </w:rPr>
              <w:t>ve</w:t>
            </w:r>
            <w:proofErr w:type="spellEnd"/>
            <w:r w:rsidRPr="002744A4">
              <w:rPr>
                <w:rFonts w:cstheme="minorHAnsi"/>
                <w:sz w:val="24"/>
                <w:szCs w:val="24"/>
              </w:rPr>
              <w:t>, 2= -</w:t>
            </w:r>
            <w:proofErr w:type="spellStart"/>
            <w:r w:rsidRPr="002744A4">
              <w:rPr>
                <w:rFonts w:cstheme="minorHAnsi"/>
                <w:sz w:val="24"/>
                <w:szCs w:val="24"/>
              </w:rPr>
              <w:t>ve</w:t>
            </w:r>
            <w:proofErr w:type="spellEnd"/>
            <w:r w:rsidRPr="002744A4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450" w:type="dxa"/>
            <w:textDirection w:val="btLr"/>
          </w:tcPr>
          <w:p w14:paraId="4777F6AE" w14:textId="507A8702" w:rsidR="00471A4D" w:rsidRPr="002744A4" w:rsidRDefault="00471A4D" w:rsidP="002838F0">
            <w:pPr>
              <w:ind w:left="113" w:right="113"/>
              <w:rPr>
                <w:rFonts w:cstheme="minorHAnsi"/>
                <w:sz w:val="24"/>
                <w:szCs w:val="24"/>
              </w:rPr>
            </w:pPr>
            <w:r w:rsidRPr="002744A4">
              <w:rPr>
                <w:rFonts w:cstheme="minorHAnsi"/>
                <w:sz w:val="24"/>
                <w:szCs w:val="24"/>
              </w:rPr>
              <w:t>Parity</w:t>
            </w:r>
          </w:p>
        </w:tc>
        <w:tc>
          <w:tcPr>
            <w:tcW w:w="813" w:type="dxa"/>
            <w:gridSpan w:val="2"/>
            <w:textDirection w:val="btLr"/>
          </w:tcPr>
          <w:p w14:paraId="603F5949" w14:textId="77777777" w:rsidR="00471A4D" w:rsidRPr="002744A4" w:rsidRDefault="00471A4D" w:rsidP="002838F0">
            <w:pPr>
              <w:ind w:left="113" w:right="113"/>
              <w:rPr>
                <w:rFonts w:cstheme="minorHAnsi"/>
                <w:sz w:val="24"/>
                <w:szCs w:val="24"/>
              </w:rPr>
            </w:pPr>
            <w:r w:rsidRPr="002744A4">
              <w:rPr>
                <w:rFonts w:cstheme="minorHAnsi"/>
                <w:sz w:val="24"/>
                <w:szCs w:val="24"/>
              </w:rPr>
              <w:t>Previous exposure to contraceptives (1=yes, 2=no)</w:t>
            </w:r>
          </w:p>
        </w:tc>
        <w:tc>
          <w:tcPr>
            <w:tcW w:w="810" w:type="dxa"/>
            <w:textDirection w:val="btLr"/>
          </w:tcPr>
          <w:p w14:paraId="79512AD2" w14:textId="77777777" w:rsidR="00471A4D" w:rsidRPr="002744A4" w:rsidRDefault="00471A4D" w:rsidP="002838F0">
            <w:pPr>
              <w:ind w:left="113" w:right="113"/>
              <w:rPr>
                <w:rFonts w:cstheme="minorHAnsi"/>
                <w:sz w:val="24"/>
                <w:szCs w:val="24"/>
              </w:rPr>
            </w:pPr>
            <w:r w:rsidRPr="002744A4">
              <w:rPr>
                <w:rFonts w:cstheme="minorHAnsi"/>
                <w:sz w:val="24"/>
                <w:szCs w:val="24"/>
              </w:rPr>
              <w:t xml:space="preserve">Period of insertion  </w:t>
            </w:r>
          </w:p>
        </w:tc>
        <w:tc>
          <w:tcPr>
            <w:tcW w:w="1170" w:type="dxa"/>
            <w:textDirection w:val="btLr"/>
          </w:tcPr>
          <w:p w14:paraId="39E4AA4F" w14:textId="06E26225" w:rsidR="00471A4D" w:rsidRPr="002744A4" w:rsidRDefault="00471A4D" w:rsidP="002838F0">
            <w:pPr>
              <w:ind w:left="113" w:right="113"/>
              <w:rPr>
                <w:rFonts w:cstheme="minorHAnsi"/>
                <w:sz w:val="24"/>
                <w:szCs w:val="24"/>
              </w:rPr>
            </w:pPr>
            <w:r w:rsidRPr="002744A4">
              <w:rPr>
                <w:rFonts w:cstheme="minorHAnsi"/>
                <w:sz w:val="24"/>
                <w:szCs w:val="24"/>
              </w:rPr>
              <w:t>Date of Implanon insertion</w:t>
            </w:r>
          </w:p>
        </w:tc>
        <w:tc>
          <w:tcPr>
            <w:tcW w:w="1350" w:type="dxa"/>
            <w:textDirection w:val="btLr"/>
          </w:tcPr>
          <w:p w14:paraId="14666175" w14:textId="20C37EC0" w:rsidR="00471A4D" w:rsidRPr="002744A4" w:rsidRDefault="00471A4D" w:rsidP="002838F0">
            <w:pPr>
              <w:ind w:left="113" w:right="113"/>
              <w:rPr>
                <w:rFonts w:cstheme="minorHAnsi"/>
                <w:sz w:val="24"/>
                <w:szCs w:val="24"/>
              </w:rPr>
            </w:pPr>
            <w:r w:rsidRPr="002744A4">
              <w:rPr>
                <w:rFonts w:cstheme="minorHAnsi"/>
                <w:sz w:val="24"/>
                <w:szCs w:val="24"/>
              </w:rPr>
              <w:t>Date of Implanon removal</w:t>
            </w:r>
          </w:p>
        </w:tc>
        <w:tc>
          <w:tcPr>
            <w:tcW w:w="1530" w:type="dxa"/>
            <w:textDirection w:val="btLr"/>
          </w:tcPr>
          <w:p w14:paraId="36B5874B" w14:textId="77777777" w:rsidR="00471A4D" w:rsidRPr="002744A4" w:rsidRDefault="00471A4D" w:rsidP="002838F0">
            <w:pPr>
              <w:ind w:left="113" w:right="113"/>
              <w:rPr>
                <w:rFonts w:cstheme="minorHAnsi"/>
                <w:sz w:val="24"/>
                <w:szCs w:val="24"/>
              </w:rPr>
            </w:pPr>
            <w:r w:rsidRPr="002744A4">
              <w:rPr>
                <w:rFonts w:cstheme="minorHAnsi"/>
                <w:sz w:val="24"/>
                <w:szCs w:val="24"/>
              </w:rPr>
              <w:t>Duration of use in months</w:t>
            </w:r>
          </w:p>
        </w:tc>
        <w:tc>
          <w:tcPr>
            <w:tcW w:w="1440" w:type="dxa"/>
            <w:gridSpan w:val="2"/>
            <w:textDirection w:val="btLr"/>
          </w:tcPr>
          <w:p w14:paraId="6D140E27" w14:textId="77777777" w:rsidR="00471A4D" w:rsidRPr="002744A4" w:rsidRDefault="00471A4D" w:rsidP="002838F0">
            <w:pPr>
              <w:ind w:left="113" w:right="113"/>
              <w:rPr>
                <w:rFonts w:cstheme="minorHAnsi"/>
                <w:sz w:val="24"/>
                <w:szCs w:val="24"/>
              </w:rPr>
            </w:pPr>
            <w:r w:rsidRPr="002744A4">
              <w:rPr>
                <w:rFonts w:cstheme="minorHAnsi"/>
                <w:sz w:val="24"/>
                <w:szCs w:val="24"/>
              </w:rPr>
              <w:t>Type of outcome</w:t>
            </w:r>
          </w:p>
        </w:tc>
        <w:tc>
          <w:tcPr>
            <w:tcW w:w="1440" w:type="dxa"/>
            <w:textDirection w:val="btLr"/>
          </w:tcPr>
          <w:p w14:paraId="356FDA11" w14:textId="7B6FF696" w:rsidR="00471A4D" w:rsidRPr="002744A4" w:rsidRDefault="00471A4D" w:rsidP="002838F0">
            <w:pPr>
              <w:ind w:left="113" w:right="113"/>
              <w:rPr>
                <w:rFonts w:cstheme="minorHAnsi"/>
                <w:sz w:val="24"/>
                <w:szCs w:val="24"/>
              </w:rPr>
            </w:pPr>
            <w:r w:rsidRPr="002744A4">
              <w:rPr>
                <w:rFonts w:cstheme="minorHAnsi"/>
                <w:sz w:val="24"/>
                <w:szCs w:val="24"/>
              </w:rPr>
              <w:t>Time at which the discontinuation happened</w:t>
            </w:r>
          </w:p>
        </w:tc>
        <w:tc>
          <w:tcPr>
            <w:tcW w:w="1440" w:type="dxa"/>
            <w:textDirection w:val="btLr"/>
          </w:tcPr>
          <w:p w14:paraId="1F0D873C" w14:textId="2D04A8DD" w:rsidR="00471A4D" w:rsidRPr="002744A4" w:rsidRDefault="00471A4D" w:rsidP="002838F0">
            <w:pPr>
              <w:ind w:left="113" w:right="113"/>
              <w:rPr>
                <w:rFonts w:cstheme="minorHAnsi"/>
                <w:sz w:val="24"/>
                <w:szCs w:val="24"/>
              </w:rPr>
            </w:pPr>
            <w:r w:rsidRPr="002744A4">
              <w:rPr>
                <w:rFonts w:cstheme="minorHAnsi"/>
                <w:sz w:val="24"/>
                <w:szCs w:val="24"/>
              </w:rPr>
              <w:t>Status (1</w:t>
            </w:r>
            <w:r w:rsidR="0064215F">
              <w:rPr>
                <w:rFonts w:cstheme="minorHAnsi"/>
                <w:sz w:val="24"/>
                <w:szCs w:val="24"/>
              </w:rPr>
              <w:t>=</w:t>
            </w:r>
            <w:r w:rsidRPr="002744A4">
              <w:rPr>
                <w:rFonts w:cstheme="minorHAnsi"/>
                <w:sz w:val="24"/>
                <w:szCs w:val="24"/>
              </w:rPr>
              <w:t xml:space="preserve"> 1</w:t>
            </w:r>
            <w:r w:rsidRPr="002744A4">
              <w:rPr>
                <w:rFonts w:cstheme="minorHAnsi"/>
                <w:sz w:val="24"/>
                <w:szCs w:val="24"/>
                <w:vertAlign w:val="superscript"/>
              </w:rPr>
              <w:t>st</w:t>
            </w:r>
            <w:r w:rsidRPr="002744A4">
              <w:rPr>
                <w:rFonts w:cstheme="minorHAnsi"/>
                <w:sz w:val="24"/>
                <w:szCs w:val="24"/>
              </w:rPr>
              <w:t xml:space="preserve"> year discontinuer, 2</w:t>
            </w:r>
            <w:r w:rsidR="0064215F">
              <w:rPr>
                <w:rFonts w:cstheme="minorHAnsi"/>
                <w:sz w:val="24"/>
                <w:szCs w:val="24"/>
              </w:rPr>
              <w:t>=</w:t>
            </w:r>
            <w:r w:rsidRPr="002744A4">
              <w:rPr>
                <w:rFonts w:cstheme="minorHAnsi"/>
                <w:sz w:val="24"/>
                <w:szCs w:val="24"/>
              </w:rPr>
              <w:t xml:space="preserve"> </w:t>
            </w:r>
            <w:r w:rsidR="002838F0">
              <w:rPr>
                <w:rFonts w:cstheme="minorHAnsi"/>
                <w:sz w:val="24"/>
                <w:szCs w:val="24"/>
              </w:rPr>
              <w:t>c</w:t>
            </w:r>
            <w:r w:rsidRPr="002744A4">
              <w:rPr>
                <w:rFonts w:cstheme="minorHAnsi"/>
                <w:sz w:val="24"/>
                <w:szCs w:val="24"/>
              </w:rPr>
              <w:t>ensored)</w:t>
            </w:r>
          </w:p>
        </w:tc>
        <w:tc>
          <w:tcPr>
            <w:tcW w:w="1260" w:type="dxa"/>
            <w:textDirection w:val="btLr"/>
          </w:tcPr>
          <w:p w14:paraId="6509C018" w14:textId="4BD72DD0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  <w:r w:rsidRPr="002744A4">
              <w:rPr>
                <w:rFonts w:cstheme="minorHAnsi"/>
                <w:sz w:val="24"/>
                <w:szCs w:val="24"/>
              </w:rPr>
              <w:t xml:space="preserve"> If discontinued, reason?</w:t>
            </w:r>
          </w:p>
          <w:p w14:paraId="421B3482" w14:textId="77777777" w:rsidR="00471A4D" w:rsidRPr="002744A4" w:rsidRDefault="00471A4D" w:rsidP="002838F0">
            <w:pPr>
              <w:ind w:left="113" w:right="113"/>
              <w:rPr>
                <w:rFonts w:cstheme="minorHAnsi"/>
                <w:sz w:val="24"/>
                <w:szCs w:val="24"/>
              </w:rPr>
            </w:pPr>
          </w:p>
        </w:tc>
      </w:tr>
      <w:tr w:rsidR="00471A4D" w:rsidRPr="002744A4" w14:paraId="17E0D2E1" w14:textId="77777777" w:rsidTr="00B165BB">
        <w:trPr>
          <w:cantSplit/>
          <w:trHeight w:val="263"/>
        </w:trPr>
        <w:tc>
          <w:tcPr>
            <w:tcW w:w="535" w:type="dxa"/>
          </w:tcPr>
          <w:p w14:paraId="085A9350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  <w:r w:rsidRPr="002744A4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722" w:type="dxa"/>
          </w:tcPr>
          <w:p w14:paraId="15D215AB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28" w:type="dxa"/>
          </w:tcPr>
          <w:p w14:paraId="3795FE0A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37" w:type="dxa"/>
          </w:tcPr>
          <w:p w14:paraId="71F5AC39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50" w:type="dxa"/>
          </w:tcPr>
          <w:p w14:paraId="0832CA1E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50" w:type="dxa"/>
          </w:tcPr>
          <w:p w14:paraId="1F809C78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3" w:type="dxa"/>
            <w:gridSpan w:val="2"/>
          </w:tcPr>
          <w:p w14:paraId="23FF6A95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</w:tcPr>
          <w:p w14:paraId="18A89871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6ECF760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1BDAECED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8C00BC7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  <w:gridSpan w:val="2"/>
          </w:tcPr>
          <w:p w14:paraId="3A90964D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7E2ECFA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37AA06F7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0DA0AE6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471A4D" w:rsidRPr="002744A4" w14:paraId="7C8615FB" w14:textId="77777777" w:rsidTr="00B165BB">
        <w:trPr>
          <w:cantSplit/>
          <w:trHeight w:val="245"/>
        </w:trPr>
        <w:tc>
          <w:tcPr>
            <w:tcW w:w="535" w:type="dxa"/>
          </w:tcPr>
          <w:p w14:paraId="2706B37E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  <w:r w:rsidRPr="002744A4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722" w:type="dxa"/>
          </w:tcPr>
          <w:p w14:paraId="4720B3A0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28" w:type="dxa"/>
          </w:tcPr>
          <w:p w14:paraId="4C97EC92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37" w:type="dxa"/>
          </w:tcPr>
          <w:p w14:paraId="01A4081E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50" w:type="dxa"/>
          </w:tcPr>
          <w:p w14:paraId="11D72054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50" w:type="dxa"/>
          </w:tcPr>
          <w:p w14:paraId="04FFE640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3" w:type="dxa"/>
            <w:gridSpan w:val="2"/>
          </w:tcPr>
          <w:p w14:paraId="6830CD69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</w:tcPr>
          <w:p w14:paraId="33451CC5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D6D936B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6FBD789D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2C90BE8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  <w:gridSpan w:val="2"/>
          </w:tcPr>
          <w:p w14:paraId="05DA9A47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2E5D44D9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4B27155E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56B9D80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471A4D" w:rsidRPr="002744A4" w14:paraId="49559B4D" w14:textId="77777777" w:rsidTr="00B165BB">
        <w:trPr>
          <w:cantSplit/>
          <w:trHeight w:val="317"/>
        </w:trPr>
        <w:tc>
          <w:tcPr>
            <w:tcW w:w="535" w:type="dxa"/>
          </w:tcPr>
          <w:p w14:paraId="3F064042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  <w:r w:rsidRPr="002744A4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722" w:type="dxa"/>
          </w:tcPr>
          <w:p w14:paraId="6DDC0A67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28" w:type="dxa"/>
          </w:tcPr>
          <w:p w14:paraId="2D87F6DF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37" w:type="dxa"/>
          </w:tcPr>
          <w:p w14:paraId="0321DA7E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50" w:type="dxa"/>
          </w:tcPr>
          <w:p w14:paraId="51DA13B1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50" w:type="dxa"/>
          </w:tcPr>
          <w:p w14:paraId="36324378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3" w:type="dxa"/>
            <w:gridSpan w:val="2"/>
          </w:tcPr>
          <w:p w14:paraId="41532816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</w:tcPr>
          <w:p w14:paraId="2E35B780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DCD655E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2BB6A602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90B72EB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  <w:gridSpan w:val="2"/>
          </w:tcPr>
          <w:p w14:paraId="67447331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48040620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D6BE5F8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F624DF6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471A4D" w:rsidRPr="002744A4" w14:paraId="6C56C576" w14:textId="77777777" w:rsidTr="00B165BB">
        <w:trPr>
          <w:cantSplit/>
          <w:trHeight w:val="263"/>
        </w:trPr>
        <w:tc>
          <w:tcPr>
            <w:tcW w:w="535" w:type="dxa"/>
          </w:tcPr>
          <w:p w14:paraId="7433B701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  <w:r w:rsidRPr="002744A4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722" w:type="dxa"/>
          </w:tcPr>
          <w:p w14:paraId="7F009FFD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28" w:type="dxa"/>
          </w:tcPr>
          <w:p w14:paraId="5606AC36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37" w:type="dxa"/>
          </w:tcPr>
          <w:p w14:paraId="5D39CAD3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50" w:type="dxa"/>
          </w:tcPr>
          <w:p w14:paraId="03180304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50" w:type="dxa"/>
          </w:tcPr>
          <w:p w14:paraId="4B3863EE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3" w:type="dxa"/>
            <w:gridSpan w:val="2"/>
          </w:tcPr>
          <w:p w14:paraId="4D5E7322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</w:tcPr>
          <w:p w14:paraId="3B73CFBF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4F5978B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3CC3A270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83B6E97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  <w:gridSpan w:val="2"/>
          </w:tcPr>
          <w:p w14:paraId="5B0E70C5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4090E35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7A72DC85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382CF48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471A4D" w:rsidRPr="002744A4" w14:paraId="49341AD5" w14:textId="77777777" w:rsidTr="00B165BB">
        <w:trPr>
          <w:cantSplit/>
          <w:trHeight w:val="335"/>
        </w:trPr>
        <w:tc>
          <w:tcPr>
            <w:tcW w:w="535" w:type="dxa"/>
          </w:tcPr>
          <w:p w14:paraId="57E22492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  <w:r w:rsidRPr="002744A4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722" w:type="dxa"/>
          </w:tcPr>
          <w:p w14:paraId="19A1D3AD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28" w:type="dxa"/>
          </w:tcPr>
          <w:p w14:paraId="70425721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37" w:type="dxa"/>
          </w:tcPr>
          <w:p w14:paraId="227D1B0C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50" w:type="dxa"/>
          </w:tcPr>
          <w:p w14:paraId="5C68CF1E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50" w:type="dxa"/>
          </w:tcPr>
          <w:p w14:paraId="3BDEA570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3" w:type="dxa"/>
            <w:gridSpan w:val="2"/>
          </w:tcPr>
          <w:p w14:paraId="677D96F9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</w:tcPr>
          <w:p w14:paraId="5815ADC4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2B813D7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ADDFE90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17BC3E3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  <w:gridSpan w:val="2"/>
          </w:tcPr>
          <w:p w14:paraId="7416B2C1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25D48768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55B6CD5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F6B0F3A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471A4D" w:rsidRPr="002744A4" w14:paraId="6FF53F0C" w14:textId="77777777" w:rsidTr="00B165BB">
        <w:trPr>
          <w:cantSplit/>
          <w:trHeight w:val="263"/>
        </w:trPr>
        <w:tc>
          <w:tcPr>
            <w:tcW w:w="535" w:type="dxa"/>
          </w:tcPr>
          <w:p w14:paraId="6EF63378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  <w:r w:rsidRPr="002744A4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722" w:type="dxa"/>
          </w:tcPr>
          <w:p w14:paraId="7621777B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28" w:type="dxa"/>
          </w:tcPr>
          <w:p w14:paraId="7CF1914E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37" w:type="dxa"/>
          </w:tcPr>
          <w:p w14:paraId="3F27BAEA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50" w:type="dxa"/>
          </w:tcPr>
          <w:p w14:paraId="08B373DB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50" w:type="dxa"/>
          </w:tcPr>
          <w:p w14:paraId="67705E9D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3" w:type="dxa"/>
            <w:gridSpan w:val="2"/>
          </w:tcPr>
          <w:p w14:paraId="5CEAA6DE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</w:tcPr>
          <w:p w14:paraId="311079D3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01E720F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0B0AA48F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257C623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  <w:gridSpan w:val="2"/>
          </w:tcPr>
          <w:p w14:paraId="6C58EB6D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2A4CB613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BF1CBF2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629E2F8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471A4D" w:rsidRPr="002744A4" w14:paraId="1D3E495C" w14:textId="77777777" w:rsidTr="00B165BB">
        <w:trPr>
          <w:cantSplit/>
          <w:trHeight w:val="335"/>
        </w:trPr>
        <w:tc>
          <w:tcPr>
            <w:tcW w:w="535" w:type="dxa"/>
          </w:tcPr>
          <w:p w14:paraId="2E80B256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  <w:r w:rsidRPr="002744A4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722" w:type="dxa"/>
          </w:tcPr>
          <w:p w14:paraId="1A465434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28" w:type="dxa"/>
          </w:tcPr>
          <w:p w14:paraId="171902E5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37" w:type="dxa"/>
          </w:tcPr>
          <w:p w14:paraId="0D45B3EB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50" w:type="dxa"/>
          </w:tcPr>
          <w:p w14:paraId="6DFCDA20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50" w:type="dxa"/>
          </w:tcPr>
          <w:p w14:paraId="1848E3E8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3" w:type="dxa"/>
            <w:gridSpan w:val="2"/>
          </w:tcPr>
          <w:p w14:paraId="3F5BEC82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</w:tcPr>
          <w:p w14:paraId="448D1E07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4C5D479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64750F4E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9D90C28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  <w:gridSpan w:val="2"/>
          </w:tcPr>
          <w:p w14:paraId="16B45F28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20B3487E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8F0BDC7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6AD3104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471A4D" w:rsidRPr="002744A4" w14:paraId="39A3A3FF" w14:textId="77777777" w:rsidTr="00B165BB">
        <w:trPr>
          <w:cantSplit/>
          <w:trHeight w:val="263"/>
        </w:trPr>
        <w:tc>
          <w:tcPr>
            <w:tcW w:w="535" w:type="dxa"/>
          </w:tcPr>
          <w:p w14:paraId="79911F44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  <w:r w:rsidRPr="002744A4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722" w:type="dxa"/>
          </w:tcPr>
          <w:p w14:paraId="4F697388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28" w:type="dxa"/>
          </w:tcPr>
          <w:p w14:paraId="1B81FDC1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37" w:type="dxa"/>
          </w:tcPr>
          <w:p w14:paraId="7A1101E5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50" w:type="dxa"/>
          </w:tcPr>
          <w:p w14:paraId="2320CA62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50" w:type="dxa"/>
          </w:tcPr>
          <w:p w14:paraId="3C00D749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3" w:type="dxa"/>
            <w:gridSpan w:val="2"/>
          </w:tcPr>
          <w:p w14:paraId="074FE284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</w:tcPr>
          <w:p w14:paraId="1EB19103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D14D644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436CAEB1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B769AC9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  <w:gridSpan w:val="2"/>
          </w:tcPr>
          <w:p w14:paraId="501CECBB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0B2A85D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0F1B6E0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40186F8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471A4D" w:rsidRPr="002744A4" w14:paraId="3A9E6BF4" w14:textId="77777777" w:rsidTr="00B165BB">
        <w:trPr>
          <w:cantSplit/>
          <w:trHeight w:val="317"/>
        </w:trPr>
        <w:tc>
          <w:tcPr>
            <w:tcW w:w="535" w:type="dxa"/>
          </w:tcPr>
          <w:p w14:paraId="55D7478D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  <w:r w:rsidRPr="002744A4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722" w:type="dxa"/>
          </w:tcPr>
          <w:p w14:paraId="3EE0C4DD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28" w:type="dxa"/>
          </w:tcPr>
          <w:p w14:paraId="4FED278E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37" w:type="dxa"/>
          </w:tcPr>
          <w:p w14:paraId="75B896AA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50" w:type="dxa"/>
          </w:tcPr>
          <w:p w14:paraId="3F0C9A40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50" w:type="dxa"/>
          </w:tcPr>
          <w:p w14:paraId="61866A35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  <w:highlight w:val="cyan"/>
              </w:rPr>
            </w:pPr>
          </w:p>
        </w:tc>
        <w:tc>
          <w:tcPr>
            <w:tcW w:w="813" w:type="dxa"/>
            <w:gridSpan w:val="2"/>
          </w:tcPr>
          <w:p w14:paraId="7CA54EBD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</w:tcPr>
          <w:p w14:paraId="6CCAA08B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47DE650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5CF9619A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6224947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  <w:gridSpan w:val="2"/>
          </w:tcPr>
          <w:p w14:paraId="4C621E0E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B27E330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74439C0D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0C6830D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471A4D" w:rsidRPr="002744A4" w14:paraId="63F6DA56" w14:textId="77777777" w:rsidTr="00B165BB">
        <w:trPr>
          <w:cantSplit/>
          <w:trHeight w:val="263"/>
        </w:trPr>
        <w:tc>
          <w:tcPr>
            <w:tcW w:w="535" w:type="dxa"/>
            <w:tcBorders>
              <w:bottom w:val="single" w:sz="4" w:space="0" w:color="auto"/>
            </w:tcBorders>
          </w:tcPr>
          <w:p w14:paraId="6AA04E7F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  <w:r w:rsidRPr="002744A4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722" w:type="dxa"/>
            <w:tcBorders>
              <w:bottom w:val="single" w:sz="4" w:space="0" w:color="auto"/>
            </w:tcBorders>
          </w:tcPr>
          <w:p w14:paraId="22F05CB1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</w:tcPr>
          <w:p w14:paraId="7A20C41F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37" w:type="dxa"/>
            <w:tcBorders>
              <w:bottom w:val="single" w:sz="4" w:space="0" w:color="auto"/>
            </w:tcBorders>
          </w:tcPr>
          <w:p w14:paraId="5BB926E9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09AE3ADB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7C14984E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3" w:type="dxa"/>
            <w:gridSpan w:val="2"/>
            <w:tcBorders>
              <w:bottom w:val="single" w:sz="4" w:space="0" w:color="auto"/>
            </w:tcBorders>
          </w:tcPr>
          <w:p w14:paraId="3D23E3BE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4E4D029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9126A17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27CF335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E8B2607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</w:tcPr>
          <w:p w14:paraId="5B3E91FD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A7380A3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C1AAC02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6458471" w14:textId="77777777" w:rsidR="00471A4D" w:rsidRPr="002744A4" w:rsidRDefault="00471A4D" w:rsidP="002838F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703324" w:rsidRPr="002744A4" w14:paraId="1C183EB4" w14:textId="77777777" w:rsidTr="007B5D0E">
        <w:trPr>
          <w:cantSplit/>
          <w:trHeight w:val="1508"/>
        </w:trPr>
        <w:tc>
          <w:tcPr>
            <w:tcW w:w="3865" w:type="dxa"/>
            <w:gridSpan w:val="7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58588C38" w14:textId="77777777" w:rsidR="00703324" w:rsidRPr="002744A4" w:rsidRDefault="00703324" w:rsidP="002838F0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744A4">
              <w:rPr>
                <w:rFonts w:cstheme="minorHAnsi"/>
                <w:b/>
                <w:bCs/>
                <w:sz w:val="24"/>
                <w:szCs w:val="24"/>
              </w:rPr>
              <w:t>Period of insertion code:</w:t>
            </w:r>
          </w:p>
          <w:p w14:paraId="58082AD1" w14:textId="77777777" w:rsidR="00703324" w:rsidRPr="002744A4" w:rsidRDefault="00703324" w:rsidP="002838F0">
            <w:pPr>
              <w:numPr>
                <w:ilvl w:val="0"/>
                <w:numId w:val="7"/>
              </w:numPr>
              <w:ind w:left="360"/>
              <w:rPr>
                <w:rFonts w:cstheme="minorHAnsi"/>
                <w:sz w:val="24"/>
                <w:szCs w:val="24"/>
              </w:rPr>
            </w:pPr>
            <w:r w:rsidRPr="002744A4">
              <w:rPr>
                <w:rFonts w:cstheme="minorHAnsi"/>
                <w:sz w:val="24"/>
                <w:szCs w:val="24"/>
              </w:rPr>
              <w:t>Post abortion</w:t>
            </w:r>
          </w:p>
          <w:p w14:paraId="4C5F7209" w14:textId="77777777" w:rsidR="00703324" w:rsidRPr="002744A4" w:rsidRDefault="00703324" w:rsidP="002838F0">
            <w:pPr>
              <w:numPr>
                <w:ilvl w:val="0"/>
                <w:numId w:val="7"/>
              </w:numPr>
              <w:ind w:left="360"/>
              <w:rPr>
                <w:rFonts w:cstheme="minorHAnsi"/>
                <w:sz w:val="24"/>
                <w:szCs w:val="24"/>
              </w:rPr>
            </w:pPr>
            <w:r w:rsidRPr="002744A4">
              <w:rPr>
                <w:rFonts w:cstheme="minorHAnsi"/>
                <w:sz w:val="24"/>
                <w:szCs w:val="24"/>
              </w:rPr>
              <w:t>Immediate postpartum</w:t>
            </w:r>
          </w:p>
          <w:p w14:paraId="04A6A282" w14:textId="77777777" w:rsidR="00703324" w:rsidRPr="002744A4" w:rsidRDefault="00703324" w:rsidP="002838F0">
            <w:pPr>
              <w:numPr>
                <w:ilvl w:val="0"/>
                <w:numId w:val="7"/>
              </w:numPr>
              <w:ind w:left="360"/>
              <w:rPr>
                <w:rFonts w:cstheme="minorHAnsi"/>
                <w:sz w:val="24"/>
                <w:szCs w:val="24"/>
              </w:rPr>
            </w:pPr>
            <w:r w:rsidRPr="002744A4">
              <w:rPr>
                <w:rFonts w:cstheme="minorHAnsi"/>
                <w:sz w:val="24"/>
                <w:szCs w:val="24"/>
              </w:rPr>
              <w:t>Interval</w:t>
            </w:r>
          </w:p>
        </w:tc>
        <w:tc>
          <w:tcPr>
            <w:tcW w:w="5400" w:type="dxa"/>
            <w:gridSpan w:val="6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9FB7C6A" w14:textId="77777777" w:rsidR="00703324" w:rsidRPr="002744A4" w:rsidRDefault="00703324" w:rsidP="002838F0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744A4">
              <w:rPr>
                <w:rFonts w:cstheme="minorHAnsi"/>
                <w:b/>
                <w:bCs/>
                <w:sz w:val="24"/>
                <w:szCs w:val="24"/>
              </w:rPr>
              <w:t>Type of outcome code:</w:t>
            </w:r>
          </w:p>
          <w:p w14:paraId="1FE0E306" w14:textId="0815D517" w:rsidR="00703324" w:rsidRPr="002744A4" w:rsidRDefault="00703324" w:rsidP="002838F0">
            <w:pPr>
              <w:rPr>
                <w:rFonts w:cstheme="minorHAnsi"/>
                <w:sz w:val="24"/>
                <w:szCs w:val="24"/>
              </w:rPr>
            </w:pPr>
            <w:r w:rsidRPr="002744A4">
              <w:rPr>
                <w:rFonts w:cstheme="minorHAnsi"/>
                <w:sz w:val="24"/>
                <w:szCs w:val="24"/>
              </w:rPr>
              <w:t>1.  Unplanned discontinuation before 1</w:t>
            </w:r>
            <w:r w:rsidRPr="002744A4">
              <w:rPr>
                <w:rFonts w:cstheme="minorHAnsi"/>
                <w:sz w:val="24"/>
                <w:szCs w:val="24"/>
                <w:vertAlign w:val="superscript"/>
              </w:rPr>
              <w:t>st</w:t>
            </w:r>
            <w:r w:rsidRPr="002744A4">
              <w:rPr>
                <w:rFonts w:cstheme="minorHAnsi"/>
                <w:sz w:val="24"/>
                <w:szCs w:val="24"/>
              </w:rPr>
              <w:t xml:space="preserve"> year of use</w:t>
            </w:r>
          </w:p>
          <w:p w14:paraId="117221F8" w14:textId="4B2BD8B0" w:rsidR="00703324" w:rsidRPr="002744A4" w:rsidRDefault="00703324" w:rsidP="002838F0">
            <w:pPr>
              <w:rPr>
                <w:rFonts w:cstheme="minorHAnsi"/>
                <w:sz w:val="24"/>
                <w:szCs w:val="24"/>
              </w:rPr>
            </w:pPr>
            <w:r w:rsidRPr="002744A4">
              <w:rPr>
                <w:rFonts w:cstheme="minorHAnsi"/>
                <w:sz w:val="24"/>
                <w:szCs w:val="24"/>
              </w:rPr>
              <w:t>2.  Removal after 1 year of use</w:t>
            </w:r>
          </w:p>
          <w:p w14:paraId="628DD0D4" w14:textId="77777777" w:rsidR="00703324" w:rsidRPr="002744A4" w:rsidRDefault="00703324" w:rsidP="002838F0">
            <w:pPr>
              <w:rPr>
                <w:rFonts w:cstheme="minorHAnsi"/>
                <w:sz w:val="24"/>
                <w:szCs w:val="24"/>
              </w:rPr>
            </w:pPr>
            <w:r w:rsidRPr="002744A4">
              <w:rPr>
                <w:rFonts w:cstheme="minorHAnsi"/>
                <w:sz w:val="24"/>
                <w:szCs w:val="24"/>
              </w:rPr>
              <w:t xml:space="preserve">3.  Removal due to desire to become pregnant </w:t>
            </w:r>
          </w:p>
          <w:p w14:paraId="0D212B1B" w14:textId="758A906F" w:rsidR="00703324" w:rsidRPr="002744A4" w:rsidRDefault="00703324" w:rsidP="002838F0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744A4">
              <w:rPr>
                <w:rFonts w:cstheme="minorHAnsi"/>
                <w:sz w:val="24"/>
                <w:szCs w:val="24"/>
              </w:rPr>
              <w:t>4.  Switching after removal</w:t>
            </w:r>
          </w:p>
        </w:tc>
        <w:tc>
          <w:tcPr>
            <w:tcW w:w="5310" w:type="dxa"/>
            <w:gridSpan w:val="4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4C7F572A" w14:textId="77777777" w:rsidR="00703324" w:rsidRPr="002744A4" w:rsidRDefault="00703324" w:rsidP="002838F0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744A4">
              <w:rPr>
                <w:rFonts w:cstheme="minorHAnsi"/>
                <w:b/>
                <w:bCs/>
                <w:sz w:val="24"/>
                <w:szCs w:val="24"/>
              </w:rPr>
              <w:t>If discontinued/removed/switched, reason code:</w:t>
            </w:r>
          </w:p>
          <w:p w14:paraId="4C3FD47A" w14:textId="77777777" w:rsidR="00703324" w:rsidRPr="002744A4" w:rsidRDefault="00703324" w:rsidP="002838F0">
            <w:pPr>
              <w:rPr>
                <w:rFonts w:cstheme="minorHAnsi"/>
                <w:sz w:val="24"/>
                <w:szCs w:val="24"/>
              </w:rPr>
            </w:pPr>
            <w:r w:rsidRPr="002744A4">
              <w:rPr>
                <w:rFonts w:cstheme="minorHAnsi"/>
                <w:sz w:val="24"/>
                <w:szCs w:val="24"/>
              </w:rPr>
              <w:t>1.  Side-effects</w:t>
            </w:r>
          </w:p>
          <w:p w14:paraId="47C72D94" w14:textId="77777777" w:rsidR="00703324" w:rsidRPr="002744A4" w:rsidRDefault="00703324" w:rsidP="002838F0">
            <w:pPr>
              <w:rPr>
                <w:rFonts w:cstheme="minorHAnsi"/>
                <w:sz w:val="24"/>
                <w:szCs w:val="24"/>
              </w:rPr>
            </w:pPr>
            <w:r w:rsidRPr="002744A4">
              <w:rPr>
                <w:rFonts w:cstheme="minorHAnsi"/>
                <w:sz w:val="24"/>
                <w:szCs w:val="24"/>
              </w:rPr>
              <w:t xml:space="preserve">2.  Husband influence </w:t>
            </w:r>
          </w:p>
          <w:p w14:paraId="3F2C57C3" w14:textId="77777777" w:rsidR="00703324" w:rsidRPr="002744A4" w:rsidRDefault="00703324" w:rsidP="002838F0">
            <w:pPr>
              <w:rPr>
                <w:rFonts w:cstheme="minorHAnsi"/>
                <w:sz w:val="24"/>
                <w:szCs w:val="24"/>
              </w:rPr>
            </w:pPr>
            <w:r w:rsidRPr="002744A4">
              <w:rPr>
                <w:rFonts w:cstheme="minorHAnsi"/>
                <w:sz w:val="24"/>
                <w:szCs w:val="24"/>
              </w:rPr>
              <w:t>3.  Contraceptive failure</w:t>
            </w:r>
          </w:p>
          <w:p w14:paraId="232FBB3E" w14:textId="77777777" w:rsidR="00703324" w:rsidRPr="002744A4" w:rsidRDefault="00703324" w:rsidP="002838F0">
            <w:pPr>
              <w:rPr>
                <w:rFonts w:cstheme="minorHAnsi"/>
                <w:sz w:val="24"/>
                <w:szCs w:val="24"/>
              </w:rPr>
            </w:pPr>
            <w:r w:rsidRPr="002744A4">
              <w:rPr>
                <w:rFonts w:cstheme="minorHAnsi"/>
                <w:sz w:val="24"/>
                <w:szCs w:val="24"/>
              </w:rPr>
              <w:t>4.  Misconception</w:t>
            </w:r>
          </w:p>
          <w:p w14:paraId="792F0679" w14:textId="31B0F82A" w:rsidR="00B65941" w:rsidRPr="002744A4" w:rsidRDefault="00703324" w:rsidP="002838F0">
            <w:pPr>
              <w:rPr>
                <w:rFonts w:cstheme="minorHAnsi"/>
                <w:sz w:val="24"/>
                <w:szCs w:val="24"/>
              </w:rPr>
            </w:pPr>
            <w:r w:rsidRPr="002744A4">
              <w:rPr>
                <w:rFonts w:cstheme="minorHAnsi"/>
                <w:sz w:val="24"/>
                <w:szCs w:val="24"/>
              </w:rPr>
              <w:t xml:space="preserve">5. </w:t>
            </w:r>
            <w:r w:rsidR="00813EDA" w:rsidRPr="002744A4">
              <w:rPr>
                <w:rFonts w:cstheme="minorHAnsi"/>
                <w:sz w:val="24"/>
                <w:szCs w:val="24"/>
              </w:rPr>
              <w:t xml:space="preserve"> </w:t>
            </w:r>
            <w:r w:rsidR="00B65941" w:rsidRPr="002744A4">
              <w:rPr>
                <w:rFonts w:cstheme="minorHAnsi"/>
                <w:sz w:val="24"/>
                <w:szCs w:val="24"/>
              </w:rPr>
              <w:t>P</w:t>
            </w:r>
            <w:r w:rsidRPr="002744A4">
              <w:rPr>
                <w:rFonts w:cstheme="minorHAnsi"/>
                <w:sz w:val="24"/>
                <w:szCs w:val="24"/>
              </w:rPr>
              <w:t>artner death</w:t>
            </w:r>
          </w:p>
        </w:tc>
      </w:tr>
    </w:tbl>
    <w:p w14:paraId="15A02149" w14:textId="1BA170EB" w:rsidR="009C03C6" w:rsidRPr="002744A4" w:rsidRDefault="009C03C6" w:rsidP="002838F0">
      <w:pPr>
        <w:keepNext/>
        <w:keepLines/>
        <w:tabs>
          <w:tab w:val="left" w:pos="1110"/>
        </w:tabs>
        <w:spacing w:before="40" w:after="240" w:line="240" w:lineRule="auto"/>
        <w:outlineLvl w:val="1"/>
        <w:rPr>
          <w:rFonts w:eastAsia="Times New Roman" w:cstheme="minorHAnsi"/>
          <w:b/>
          <w:bCs/>
          <w:sz w:val="24"/>
          <w:szCs w:val="24"/>
        </w:rPr>
        <w:sectPr w:rsidR="009C03C6" w:rsidRPr="002744A4" w:rsidSect="006E4B44">
          <w:type w:val="continuous"/>
          <w:pgSz w:w="15840" w:h="12240" w:orient="landscape" w:code="1"/>
          <w:pgMar w:top="1440" w:right="1440" w:bottom="1440" w:left="1440" w:header="720" w:footer="720" w:gutter="0"/>
          <w:cols w:space="720"/>
          <w:titlePg/>
          <w:docGrid w:linePitch="360"/>
        </w:sectPr>
      </w:pPr>
      <w:r w:rsidRPr="002744A4">
        <w:rPr>
          <w:rFonts w:eastAsia="Times New Roman" w:cstheme="minorHAnsi"/>
          <w:b/>
          <w:bCs/>
          <w:sz w:val="24"/>
          <w:szCs w:val="24"/>
        </w:rPr>
        <w:t>Part II: Reproductive health</w:t>
      </w:r>
      <w:r w:rsidR="003E3480" w:rsidRPr="002744A4">
        <w:rPr>
          <w:rFonts w:eastAsia="Times New Roman" w:cstheme="minorHAnsi"/>
          <w:b/>
          <w:bCs/>
          <w:sz w:val="24"/>
          <w:szCs w:val="24"/>
        </w:rPr>
        <w:t xml:space="preserve">, </w:t>
      </w:r>
      <w:r w:rsidR="005F1BF9" w:rsidRPr="002744A4">
        <w:rPr>
          <w:rFonts w:eastAsia="Times New Roman" w:cstheme="minorHAnsi"/>
          <w:b/>
          <w:bCs/>
          <w:sz w:val="24"/>
          <w:szCs w:val="24"/>
        </w:rPr>
        <w:t>Implanon</w:t>
      </w:r>
      <w:r w:rsidRPr="002744A4">
        <w:rPr>
          <w:rFonts w:eastAsia="Times New Roman" w:cstheme="minorHAnsi"/>
          <w:b/>
          <w:bCs/>
          <w:sz w:val="24"/>
          <w:szCs w:val="24"/>
        </w:rPr>
        <w:t xml:space="preserve"> </w:t>
      </w:r>
      <w:r w:rsidR="003E624B" w:rsidRPr="002744A4">
        <w:rPr>
          <w:rFonts w:eastAsia="Times New Roman" w:cstheme="minorHAnsi"/>
          <w:b/>
          <w:bCs/>
          <w:sz w:val="24"/>
          <w:szCs w:val="24"/>
        </w:rPr>
        <w:t>use</w:t>
      </w:r>
      <w:r w:rsidRPr="002744A4">
        <w:rPr>
          <w:rFonts w:eastAsia="Times New Roman" w:cstheme="minorHAnsi"/>
          <w:b/>
          <w:bCs/>
          <w:sz w:val="24"/>
          <w:szCs w:val="24"/>
        </w:rPr>
        <w:t xml:space="preserve"> follow-up</w:t>
      </w:r>
      <w:r w:rsidR="003E3480" w:rsidRPr="002744A4">
        <w:rPr>
          <w:rFonts w:eastAsia="Times New Roman" w:cstheme="minorHAnsi"/>
          <w:b/>
          <w:bCs/>
          <w:sz w:val="24"/>
          <w:szCs w:val="24"/>
        </w:rPr>
        <w:t>,</w:t>
      </w:r>
      <w:r w:rsidRPr="002744A4">
        <w:rPr>
          <w:rFonts w:eastAsia="Times New Roman" w:cstheme="minorHAnsi"/>
          <w:b/>
          <w:bCs/>
          <w:sz w:val="24"/>
          <w:szCs w:val="24"/>
        </w:rPr>
        <w:t xml:space="preserve"> and </w:t>
      </w:r>
      <w:r w:rsidR="00D614DA" w:rsidRPr="00D614DA">
        <w:rPr>
          <w:rFonts w:eastAsia="Times New Roman" w:cstheme="minorHAnsi"/>
          <w:b/>
          <w:bCs/>
          <w:sz w:val="24"/>
          <w:szCs w:val="24"/>
        </w:rPr>
        <w:t>outcome (A checklist used to extract from secondary data source</w:t>
      </w:r>
      <w:r w:rsidR="00436597">
        <w:rPr>
          <w:rFonts w:eastAsia="Times New Roman" w:cstheme="minorHAnsi"/>
          <w:b/>
          <w:bCs/>
          <w:sz w:val="24"/>
          <w:szCs w:val="24"/>
        </w:rPr>
        <w:t>s)</w:t>
      </w:r>
    </w:p>
    <w:bookmarkEnd w:id="2"/>
    <w:p w14:paraId="6BA1A9A9" w14:textId="77777777" w:rsidR="00436597" w:rsidRPr="00436597" w:rsidRDefault="00436597" w:rsidP="00744F31">
      <w:pPr>
        <w:tabs>
          <w:tab w:val="left" w:pos="1741"/>
        </w:tabs>
        <w:rPr>
          <w:rFonts w:cstheme="minorHAnsi"/>
          <w:sz w:val="24"/>
          <w:szCs w:val="24"/>
        </w:rPr>
      </w:pPr>
    </w:p>
    <w:sectPr w:rsidR="00436597" w:rsidRPr="00436597" w:rsidSect="006E4B44">
      <w:type w:val="continuous"/>
      <w:pgSz w:w="12240" w:h="15840" w:code="1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EAE289" w14:textId="77777777" w:rsidR="003C75F0" w:rsidRDefault="003C75F0" w:rsidP="009020CB">
      <w:pPr>
        <w:spacing w:after="0" w:line="240" w:lineRule="auto"/>
      </w:pPr>
      <w:r>
        <w:separator/>
      </w:r>
    </w:p>
  </w:endnote>
  <w:endnote w:type="continuationSeparator" w:id="0">
    <w:p w14:paraId="65DE4B2C" w14:textId="77777777" w:rsidR="003C75F0" w:rsidRDefault="003C75F0" w:rsidP="009020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4FD212" w14:textId="77777777" w:rsidR="003C75F0" w:rsidRDefault="003C75F0" w:rsidP="009020CB">
      <w:pPr>
        <w:spacing w:after="0" w:line="240" w:lineRule="auto"/>
      </w:pPr>
      <w:r>
        <w:separator/>
      </w:r>
    </w:p>
  </w:footnote>
  <w:footnote w:type="continuationSeparator" w:id="0">
    <w:p w14:paraId="47D9FAE8" w14:textId="77777777" w:rsidR="003C75F0" w:rsidRDefault="003C75F0" w:rsidP="009020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B7365E"/>
    <w:multiLevelType w:val="hybridMultilevel"/>
    <w:tmpl w:val="D91EF6CA"/>
    <w:lvl w:ilvl="0" w:tplc="8446E9CC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1444C0"/>
    <w:multiLevelType w:val="hybridMultilevel"/>
    <w:tmpl w:val="D068D09C"/>
    <w:lvl w:ilvl="0" w:tplc="1B525A04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88766F"/>
    <w:multiLevelType w:val="hybridMultilevel"/>
    <w:tmpl w:val="8BB08A0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E0C3545"/>
    <w:multiLevelType w:val="hybridMultilevel"/>
    <w:tmpl w:val="463A93C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0655E17"/>
    <w:multiLevelType w:val="hybridMultilevel"/>
    <w:tmpl w:val="4546F766"/>
    <w:lvl w:ilvl="0" w:tplc="7E4C9366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2F651E4"/>
    <w:multiLevelType w:val="hybridMultilevel"/>
    <w:tmpl w:val="F27AC824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43803D0D"/>
    <w:multiLevelType w:val="multilevel"/>
    <w:tmpl w:val="84622F5A"/>
    <w:lvl w:ilvl="0">
      <w:start w:val="2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ascii="Times New Roman" w:hAnsi="Times New Roman" w:cs="Times New Roman" w:hint="default"/>
        <w:b/>
        <w:bCs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4A9F0118"/>
    <w:multiLevelType w:val="hybridMultilevel"/>
    <w:tmpl w:val="A3B4D136"/>
    <w:lvl w:ilvl="0" w:tplc="984E68A2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28A4D24"/>
    <w:multiLevelType w:val="hybridMultilevel"/>
    <w:tmpl w:val="FFF62C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7477F8B"/>
    <w:multiLevelType w:val="hybridMultilevel"/>
    <w:tmpl w:val="D91EF6CA"/>
    <w:lvl w:ilvl="0" w:tplc="8446E9CC">
      <w:start w:val="1"/>
      <w:numFmt w:val="decimal"/>
      <w:lvlText w:val="%1."/>
      <w:lvlJc w:val="left"/>
      <w:pPr>
        <w:ind w:left="108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659E2424"/>
    <w:multiLevelType w:val="hybridMultilevel"/>
    <w:tmpl w:val="8974B55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67E7672D"/>
    <w:multiLevelType w:val="hybridMultilevel"/>
    <w:tmpl w:val="4546F766"/>
    <w:lvl w:ilvl="0" w:tplc="7E4C9366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A0C2BBF"/>
    <w:multiLevelType w:val="hybridMultilevel"/>
    <w:tmpl w:val="F27AC8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ECA08FD"/>
    <w:multiLevelType w:val="hybridMultilevel"/>
    <w:tmpl w:val="FDEE441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76822E41"/>
    <w:multiLevelType w:val="hybridMultilevel"/>
    <w:tmpl w:val="F27AC824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7BE13653"/>
    <w:multiLevelType w:val="hybridMultilevel"/>
    <w:tmpl w:val="F27AC8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5"/>
  </w:num>
  <w:num w:numId="3">
    <w:abstractNumId w:val="1"/>
  </w:num>
  <w:num w:numId="4">
    <w:abstractNumId w:val="8"/>
  </w:num>
  <w:num w:numId="5">
    <w:abstractNumId w:val="11"/>
  </w:num>
  <w:num w:numId="6">
    <w:abstractNumId w:val="0"/>
  </w:num>
  <w:num w:numId="7">
    <w:abstractNumId w:val="7"/>
  </w:num>
  <w:num w:numId="8">
    <w:abstractNumId w:val="6"/>
  </w:num>
  <w:num w:numId="9">
    <w:abstractNumId w:val="10"/>
  </w:num>
  <w:num w:numId="10">
    <w:abstractNumId w:val="13"/>
  </w:num>
  <w:num w:numId="11">
    <w:abstractNumId w:val="9"/>
  </w:num>
  <w:num w:numId="12">
    <w:abstractNumId w:val="5"/>
  </w:num>
  <w:num w:numId="13">
    <w:abstractNumId w:val="14"/>
  </w:num>
  <w:num w:numId="14">
    <w:abstractNumId w:val="2"/>
  </w:num>
  <w:num w:numId="15">
    <w:abstractNumId w:val="3"/>
  </w:num>
  <w:num w:numId="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3C6"/>
    <w:rsid w:val="00013534"/>
    <w:rsid w:val="00090D07"/>
    <w:rsid w:val="000D08EB"/>
    <w:rsid w:val="000F0F9A"/>
    <w:rsid w:val="00157B05"/>
    <w:rsid w:val="00185377"/>
    <w:rsid w:val="001C43CD"/>
    <w:rsid w:val="002461BA"/>
    <w:rsid w:val="002744A4"/>
    <w:rsid w:val="002838F0"/>
    <w:rsid w:val="00293EA9"/>
    <w:rsid w:val="003C342A"/>
    <w:rsid w:val="003C6A1D"/>
    <w:rsid w:val="003C75F0"/>
    <w:rsid w:val="003E3480"/>
    <w:rsid w:val="003E624B"/>
    <w:rsid w:val="00404B9E"/>
    <w:rsid w:val="00436597"/>
    <w:rsid w:val="00471A4D"/>
    <w:rsid w:val="004752AA"/>
    <w:rsid w:val="00496EFD"/>
    <w:rsid w:val="004E543F"/>
    <w:rsid w:val="004E55F5"/>
    <w:rsid w:val="00545421"/>
    <w:rsid w:val="00573780"/>
    <w:rsid w:val="00594807"/>
    <w:rsid w:val="005A2ACE"/>
    <w:rsid w:val="005D35CE"/>
    <w:rsid w:val="005F1BF9"/>
    <w:rsid w:val="0064215F"/>
    <w:rsid w:val="00646927"/>
    <w:rsid w:val="006E3F38"/>
    <w:rsid w:val="006F3FA8"/>
    <w:rsid w:val="006F5AEF"/>
    <w:rsid w:val="006F6EA8"/>
    <w:rsid w:val="00703324"/>
    <w:rsid w:val="0070493B"/>
    <w:rsid w:val="00744F31"/>
    <w:rsid w:val="00791797"/>
    <w:rsid w:val="007B5D0E"/>
    <w:rsid w:val="007C4A86"/>
    <w:rsid w:val="007D51BC"/>
    <w:rsid w:val="007D69D7"/>
    <w:rsid w:val="00813EDA"/>
    <w:rsid w:val="008343A4"/>
    <w:rsid w:val="0086742C"/>
    <w:rsid w:val="008C3BB3"/>
    <w:rsid w:val="008F7C09"/>
    <w:rsid w:val="009020CB"/>
    <w:rsid w:val="00903797"/>
    <w:rsid w:val="00934944"/>
    <w:rsid w:val="00975442"/>
    <w:rsid w:val="00993B13"/>
    <w:rsid w:val="009C03C6"/>
    <w:rsid w:val="009D668E"/>
    <w:rsid w:val="009E6BDB"/>
    <w:rsid w:val="00A31281"/>
    <w:rsid w:val="00A7090A"/>
    <w:rsid w:val="00A95EB2"/>
    <w:rsid w:val="00A96753"/>
    <w:rsid w:val="00AB3439"/>
    <w:rsid w:val="00AF176B"/>
    <w:rsid w:val="00AF5DB7"/>
    <w:rsid w:val="00B165BB"/>
    <w:rsid w:val="00B3089E"/>
    <w:rsid w:val="00B56975"/>
    <w:rsid w:val="00B65941"/>
    <w:rsid w:val="00B73EC2"/>
    <w:rsid w:val="00BC4EBA"/>
    <w:rsid w:val="00C0089C"/>
    <w:rsid w:val="00C1297D"/>
    <w:rsid w:val="00C74F7A"/>
    <w:rsid w:val="00D14AD7"/>
    <w:rsid w:val="00D25978"/>
    <w:rsid w:val="00D614DA"/>
    <w:rsid w:val="00D66283"/>
    <w:rsid w:val="00DA351F"/>
    <w:rsid w:val="00E07FB1"/>
    <w:rsid w:val="00E41D62"/>
    <w:rsid w:val="00E52409"/>
    <w:rsid w:val="00E5278C"/>
    <w:rsid w:val="00E9327F"/>
    <w:rsid w:val="00EA3CEC"/>
    <w:rsid w:val="00F02383"/>
    <w:rsid w:val="00F1193E"/>
    <w:rsid w:val="00F16D58"/>
    <w:rsid w:val="00F6213E"/>
    <w:rsid w:val="00FB1171"/>
    <w:rsid w:val="00FE280E"/>
    <w:rsid w:val="00FE4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CBD908"/>
  <w15:chartTrackingRefBased/>
  <w15:docId w15:val="{D73AEF11-190C-4297-B099-3CE60B793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9C03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C03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020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20CB"/>
  </w:style>
  <w:style w:type="paragraph" w:styleId="Footer">
    <w:name w:val="footer"/>
    <w:basedOn w:val="Normal"/>
    <w:link w:val="FooterChar"/>
    <w:uiPriority w:val="99"/>
    <w:unhideWhenUsed/>
    <w:rsid w:val="009020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20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8</TotalTime>
  <Pages>3</Pages>
  <Words>315</Words>
  <Characters>179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uf ebuy</dc:creator>
  <cp:keywords/>
  <dc:description/>
  <cp:lastModifiedBy>hiluf ebuy</cp:lastModifiedBy>
  <cp:revision>397</cp:revision>
  <dcterms:created xsi:type="dcterms:W3CDTF">2021-04-02T09:13:00Z</dcterms:created>
  <dcterms:modified xsi:type="dcterms:W3CDTF">2021-08-18T06:29:00Z</dcterms:modified>
</cp:coreProperties>
</file>